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2126F" w14:textId="48766AB1" w:rsidR="00A442CF" w:rsidRPr="00A442CF" w:rsidRDefault="00A442CF" w:rsidP="00736223">
      <w:pPr>
        <w:rPr>
          <w:rFonts w:ascii="Times New Roman" w:hAnsi="Times New Roman" w:cs="Arial"/>
          <w:b/>
          <w:bCs/>
          <w:sz w:val="24"/>
          <w:szCs w:val="24"/>
        </w:rPr>
      </w:pPr>
      <w:r w:rsidRPr="00A442CF">
        <w:rPr>
          <w:rFonts w:ascii="Times New Roman" w:hAnsi="Times New Roman" w:cs="Arial" w:hint="eastAsia"/>
          <w:b/>
          <w:bCs/>
          <w:sz w:val="24"/>
          <w:szCs w:val="24"/>
        </w:rPr>
        <w:t>Supplement Materials:</w:t>
      </w:r>
    </w:p>
    <w:p w14:paraId="11C00784" w14:textId="77777777" w:rsidR="00A442CF" w:rsidRDefault="00A442CF" w:rsidP="00736223">
      <w:pPr>
        <w:rPr>
          <w:rFonts w:ascii="Times New Roman" w:hAnsi="Times New Roman" w:cs="Arial"/>
          <w:b/>
          <w:bCs/>
          <w:szCs w:val="21"/>
        </w:rPr>
      </w:pPr>
    </w:p>
    <w:p w14:paraId="028779DE" w14:textId="01E7D4CF" w:rsidR="00644CD4" w:rsidRPr="00644CD4" w:rsidRDefault="00644CD4" w:rsidP="00736223">
      <w:pPr>
        <w:rPr>
          <w:rFonts w:ascii="Times New Roman" w:hAnsi="Times New Roman" w:cs="Arial"/>
          <w:b/>
          <w:bCs/>
          <w:szCs w:val="21"/>
        </w:rPr>
      </w:pPr>
      <w:r w:rsidRPr="00644CD4">
        <w:rPr>
          <w:rFonts w:ascii="Times New Roman" w:hAnsi="Times New Roman" w:cs="Arial"/>
          <w:b/>
          <w:bCs/>
          <w:szCs w:val="21"/>
        </w:rPr>
        <w:t xml:space="preserve">Classification of </w:t>
      </w:r>
      <w:r>
        <w:rPr>
          <w:rFonts w:ascii="Times New Roman" w:hAnsi="Times New Roman" w:cs="Arial" w:hint="eastAsia"/>
          <w:b/>
          <w:bCs/>
          <w:szCs w:val="21"/>
        </w:rPr>
        <w:t>Variables</w:t>
      </w:r>
    </w:p>
    <w:p w14:paraId="19BBB181" w14:textId="77777777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>(1) Atrial septal defect (ASD) : categorized based on echocardiographic measurements as small (&lt;3 mm), moderate (3</w:t>
      </w:r>
      <w:r>
        <w:rPr>
          <w:rFonts w:ascii="Times New Roman" w:hAnsi="Times New Roman" w:cs="Arial" w:hint="eastAsia"/>
          <w:szCs w:val="21"/>
        </w:rPr>
        <w:t>–</w:t>
      </w:r>
      <w:r>
        <w:rPr>
          <w:rFonts w:ascii="Times New Roman" w:hAnsi="Times New Roman" w:cs="Arial" w:hint="eastAsia"/>
          <w:szCs w:val="21"/>
        </w:rPr>
        <w:t xml:space="preserve">6 mm), or large (&gt;6 mm); </w:t>
      </w:r>
    </w:p>
    <w:p w14:paraId="0EEBBA45" w14:textId="77777777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>(2) Patent ductus arteriosus (PDA) : classified according to ductal diameter and shunt direction as</w:t>
      </w:r>
      <w:bookmarkStart w:id="0" w:name="_Hlk212405615"/>
      <w:r>
        <w:rPr>
          <w:rFonts w:ascii="Times New Roman" w:hAnsi="Times New Roman" w:cs="Arial" w:hint="eastAsia"/>
          <w:szCs w:val="21"/>
        </w:rPr>
        <w:t xml:space="preserve"> trivial (&lt;2 mm), moderate (2</w:t>
      </w:r>
      <w:r>
        <w:rPr>
          <w:rFonts w:ascii="Times New Roman" w:hAnsi="Times New Roman" w:cs="Arial" w:hint="eastAsia"/>
          <w:szCs w:val="21"/>
        </w:rPr>
        <w:t>–</w:t>
      </w:r>
      <w:r>
        <w:rPr>
          <w:rFonts w:ascii="Times New Roman" w:hAnsi="Times New Roman" w:cs="Arial" w:hint="eastAsia"/>
          <w:szCs w:val="21"/>
        </w:rPr>
        <w:t>4 mm), or large</w:t>
      </w:r>
      <w:bookmarkEnd w:id="0"/>
      <w:r>
        <w:rPr>
          <w:rFonts w:ascii="Times New Roman" w:hAnsi="Times New Roman" w:cs="Arial" w:hint="eastAsia"/>
          <w:szCs w:val="21"/>
        </w:rPr>
        <w:t xml:space="preserve"> (&gt;4 mm);</w:t>
      </w:r>
    </w:p>
    <w:p w14:paraId="4D323DC5" w14:textId="77777777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>(3) Subpulmonic stenosis: including sub-valvular fibrous ring and muscular bundle obstruction;</w:t>
      </w:r>
    </w:p>
    <w:p w14:paraId="4320AD52" w14:textId="77777777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>(4) Coronary artery anomalies: comprising right ventricle-dependent coronary circulation (RVDCC) and coronary artery fistula;</w:t>
      </w:r>
    </w:p>
    <w:p w14:paraId="1DF8BBD4" w14:textId="77777777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 xml:space="preserve">(5) Complex cardiac anomalies specified in the exclusion criteria refer to malformations requiring complex surgical reconstruction, such as transposition of the great arteries, complete atrioventricular septal defect, and Ebstein's anomaly. </w:t>
      </w:r>
    </w:p>
    <w:p w14:paraId="069FF5EE" w14:textId="6A4A78B9" w:rsidR="00644CD4" w:rsidRDefault="00644CD4" w:rsidP="00736223">
      <w:pPr>
        <w:rPr>
          <w:rFonts w:ascii="Times New Roman" w:hAnsi="Times New Roman" w:cs="Arial"/>
          <w:szCs w:val="21"/>
        </w:rPr>
      </w:pPr>
      <w:r w:rsidRPr="00644CD4">
        <w:rPr>
          <w:rFonts w:ascii="Times New Roman" w:hAnsi="Times New Roman" w:cs="Arial" w:hint="eastAsia"/>
          <w:szCs w:val="21"/>
        </w:rPr>
        <w:t>(6) PGE1 Exposure</w:t>
      </w:r>
      <w:r>
        <w:rPr>
          <w:rFonts w:ascii="Times New Roman" w:hAnsi="Times New Roman" w:cs="Arial" w:hint="eastAsia"/>
          <w:szCs w:val="21"/>
        </w:rPr>
        <w:t xml:space="preserve"> was categorized by cumulative dosage into four grades: grade 0 (none), grade 1 (low-intensity: </w:t>
      </w:r>
      <w:r>
        <w:rPr>
          <w:rFonts w:ascii="Times New Roman" w:hAnsi="Times New Roman" w:cs="Arial" w:hint="eastAsia"/>
          <w:szCs w:val="21"/>
        </w:rPr>
        <w:t>≤</w:t>
      </w:r>
      <w:r>
        <w:rPr>
          <w:rFonts w:ascii="Times New Roman" w:hAnsi="Times New Roman" w:cs="Arial" w:hint="eastAsia"/>
          <w:szCs w:val="21"/>
        </w:rPr>
        <w:t xml:space="preserve">0.05 </w:t>
      </w:r>
      <w:r>
        <w:rPr>
          <w:rFonts w:ascii="Times New Roman" w:hAnsi="Times New Roman" w:cs="Arial" w:hint="eastAsia"/>
          <w:szCs w:val="21"/>
        </w:rPr>
        <w:t>μ</w:t>
      </w:r>
      <w:r>
        <w:rPr>
          <w:rFonts w:ascii="Times New Roman" w:hAnsi="Times New Roman" w:cs="Arial" w:hint="eastAsia"/>
          <w:szCs w:val="21"/>
        </w:rPr>
        <w:t xml:space="preserve">g/kg/min for </w:t>
      </w:r>
      <w:r>
        <w:rPr>
          <w:rFonts w:ascii="Times New Roman" w:hAnsi="Times New Roman" w:cs="Arial" w:hint="eastAsia"/>
          <w:szCs w:val="21"/>
        </w:rPr>
        <w:t>≤</w:t>
      </w:r>
      <w:r>
        <w:rPr>
          <w:rFonts w:ascii="Times New Roman" w:hAnsi="Times New Roman" w:cs="Arial" w:hint="eastAsia"/>
          <w:szCs w:val="21"/>
        </w:rPr>
        <w:t xml:space="preserve">7 days), grade 2 (moderate-intensity: exposure between grade 1 and 3), and grade 3 (high-intensity: &gt;0.05 </w:t>
      </w:r>
      <w:r>
        <w:rPr>
          <w:rFonts w:ascii="Times New Roman" w:hAnsi="Times New Roman" w:cs="Arial" w:hint="eastAsia"/>
          <w:szCs w:val="21"/>
        </w:rPr>
        <w:t>μ</w:t>
      </w:r>
      <w:r>
        <w:rPr>
          <w:rFonts w:ascii="Times New Roman" w:hAnsi="Times New Roman" w:cs="Arial" w:hint="eastAsia"/>
          <w:szCs w:val="21"/>
        </w:rPr>
        <w:t>g/kg/min for &gt;7 days), so as to simplify assessment and reduce classificatory complexity</w:t>
      </w:r>
    </w:p>
    <w:p w14:paraId="7587EE78" w14:textId="77777777" w:rsidR="00644CD4" w:rsidRDefault="00644CD4" w:rsidP="00736223">
      <w:pPr>
        <w:rPr>
          <w:rFonts w:ascii="Times New Roman" w:hAnsi="Times New Roman" w:cs="Arial"/>
          <w:szCs w:val="21"/>
        </w:rPr>
      </w:pPr>
    </w:p>
    <w:p w14:paraId="60B5C276" w14:textId="587E115D" w:rsidR="00FE2911" w:rsidRPr="00FE2911" w:rsidRDefault="00644CD4" w:rsidP="00736223">
      <w:pPr>
        <w:rPr>
          <w:rFonts w:ascii="Times New Roman" w:hAnsi="Times New Roman" w:cs="Arial"/>
          <w:b/>
          <w:bCs/>
          <w:szCs w:val="21"/>
        </w:rPr>
      </w:pPr>
      <w:r w:rsidRPr="00FE2911">
        <w:rPr>
          <w:rFonts w:ascii="Times New Roman" w:hAnsi="Times New Roman" w:cs="Arial" w:hint="eastAsia"/>
          <w:b/>
          <w:bCs/>
          <w:szCs w:val="21"/>
        </w:rPr>
        <w:t xml:space="preserve">The </w:t>
      </w:r>
      <w:r w:rsidRPr="00FE2911">
        <w:rPr>
          <w:rFonts w:ascii="Times New Roman" w:hAnsi="Times New Roman" w:cs="Arial"/>
          <w:b/>
          <w:bCs/>
          <w:szCs w:val="21"/>
        </w:rPr>
        <w:t>measurement</w:t>
      </w:r>
      <w:r w:rsidRPr="00FE2911">
        <w:rPr>
          <w:rFonts w:ascii="Times New Roman" w:hAnsi="Times New Roman" w:cs="Arial" w:hint="eastAsia"/>
          <w:b/>
          <w:bCs/>
          <w:szCs w:val="21"/>
        </w:rPr>
        <w:t xml:space="preserve"> of </w:t>
      </w:r>
      <w:r w:rsidR="00FE2911" w:rsidRPr="00FE2911">
        <w:rPr>
          <w:rFonts w:ascii="Times New Roman" w:hAnsi="Times New Roman" w:cs="Arial"/>
          <w:b/>
          <w:bCs/>
          <w:szCs w:val="21"/>
        </w:rPr>
        <w:t>Echocardiographic</w:t>
      </w:r>
    </w:p>
    <w:p w14:paraId="0368EC17" w14:textId="5D1C0BDE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 xml:space="preserve">(1) </w:t>
      </w:r>
      <w:r w:rsidR="00FE2911">
        <w:rPr>
          <w:rFonts w:ascii="Times New Roman" w:hAnsi="Times New Roman" w:cs="Arial" w:hint="eastAsia"/>
          <w:szCs w:val="21"/>
        </w:rPr>
        <w:t>R</w:t>
      </w:r>
      <w:r>
        <w:rPr>
          <w:rFonts w:ascii="Times New Roman" w:hAnsi="Times New Roman" w:cs="Arial" w:hint="eastAsia"/>
          <w:szCs w:val="21"/>
        </w:rPr>
        <w:t>ight ventricular dimensions (in mm), measured at end-diastole in the apical four-chamber view as the maximal transverse diameter at the level of the tricuspid annulus;</w:t>
      </w:r>
    </w:p>
    <w:p w14:paraId="04DE7D95" w14:textId="47221D72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 xml:space="preserve">(2) </w:t>
      </w:r>
      <w:r w:rsidR="00FE2911">
        <w:rPr>
          <w:rFonts w:ascii="Times New Roman" w:hAnsi="Times New Roman" w:cs="Arial" w:hint="eastAsia"/>
          <w:szCs w:val="21"/>
        </w:rPr>
        <w:t>T</w:t>
      </w:r>
      <w:r>
        <w:rPr>
          <w:rFonts w:ascii="Times New Roman" w:hAnsi="Times New Roman" w:cs="Arial" w:hint="eastAsia"/>
          <w:szCs w:val="21"/>
        </w:rPr>
        <w:t xml:space="preserve">ricuspid valve annulus </w:t>
      </w:r>
      <w:r>
        <w:rPr>
          <w:rFonts w:ascii="Times New Roman" w:hAnsi="Times New Roman" w:cs="Arial" w:hint="eastAsia"/>
          <w:i/>
          <w:iCs/>
          <w:szCs w:val="21"/>
        </w:rPr>
        <w:t>z</w:t>
      </w:r>
      <w:r>
        <w:rPr>
          <w:rFonts w:ascii="Times New Roman" w:hAnsi="Times New Roman" w:cs="Arial" w:hint="eastAsia"/>
          <w:szCs w:val="21"/>
        </w:rPr>
        <w:t>-score, calculated as (measured value - mean normal value) / standard deviation, with reference norms based on Pediatric Diagnostic Ultrasound (2nd edition)</w:t>
      </w:r>
      <w:r w:rsidR="00055AC2" w:rsidRPr="00055AC2">
        <w:rPr>
          <w:rFonts w:ascii="Times New Roman" w:hAnsi="Times New Roman" w:cs="Arial"/>
          <w:szCs w:val="21"/>
          <w:vertAlign w:val="superscript"/>
        </w:rPr>
        <w:fldChar w:fldCharType="begin"/>
      </w:r>
      <w:r w:rsidR="00055AC2" w:rsidRPr="00055AC2">
        <w:rPr>
          <w:rFonts w:ascii="Times New Roman" w:hAnsi="Times New Roman" w:cs="Arial"/>
          <w:szCs w:val="21"/>
          <w:vertAlign w:val="superscript"/>
        </w:rPr>
        <w:instrText xml:space="preserve"> </w:instrText>
      </w:r>
      <w:r w:rsidR="00055AC2" w:rsidRPr="00055AC2">
        <w:rPr>
          <w:rFonts w:ascii="Times New Roman" w:hAnsi="Times New Roman" w:cs="Arial" w:hint="eastAsia"/>
          <w:szCs w:val="21"/>
          <w:vertAlign w:val="superscript"/>
        </w:rPr>
        <w:instrText>REF _Ref232454978 \r \h</w:instrText>
      </w:r>
      <w:r w:rsidR="00055AC2" w:rsidRPr="00055AC2">
        <w:rPr>
          <w:rFonts w:ascii="Times New Roman" w:hAnsi="Times New Roman" w:cs="Arial"/>
          <w:szCs w:val="21"/>
          <w:vertAlign w:val="superscript"/>
        </w:rPr>
        <w:instrText xml:space="preserve"> </w:instrText>
      </w:r>
      <w:r w:rsidR="00055AC2" w:rsidRPr="00055AC2">
        <w:rPr>
          <w:rFonts w:ascii="Times New Roman" w:hAnsi="Times New Roman" w:cs="Arial"/>
          <w:szCs w:val="21"/>
          <w:vertAlign w:val="superscript"/>
        </w:rPr>
      </w:r>
      <w:r w:rsidR="00055AC2">
        <w:rPr>
          <w:rFonts w:ascii="Times New Roman" w:hAnsi="Times New Roman" w:cs="Arial"/>
          <w:szCs w:val="21"/>
          <w:vertAlign w:val="superscript"/>
        </w:rPr>
        <w:instrText xml:space="preserve"> \* MERGEFORMAT </w:instrText>
      </w:r>
      <w:r w:rsidR="00055AC2" w:rsidRPr="00055AC2">
        <w:rPr>
          <w:rFonts w:ascii="Times New Roman" w:hAnsi="Times New Roman" w:cs="Arial"/>
          <w:szCs w:val="21"/>
          <w:vertAlign w:val="superscript"/>
        </w:rPr>
        <w:fldChar w:fldCharType="separate"/>
      </w:r>
      <w:r w:rsidR="00055AC2" w:rsidRPr="00055AC2">
        <w:rPr>
          <w:rFonts w:ascii="Times New Roman" w:hAnsi="Times New Roman" w:cs="Arial"/>
          <w:szCs w:val="21"/>
          <w:vertAlign w:val="superscript"/>
        </w:rPr>
        <w:t>1</w:t>
      </w:r>
      <w:r w:rsidR="00055AC2" w:rsidRPr="00055AC2">
        <w:rPr>
          <w:rFonts w:ascii="Times New Roman" w:hAnsi="Times New Roman" w:cs="Arial"/>
          <w:szCs w:val="21"/>
          <w:vertAlign w:val="superscript"/>
        </w:rPr>
        <w:fldChar w:fldCharType="end"/>
      </w:r>
      <w:r>
        <w:rPr>
          <w:rFonts w:ascii="Times New Roman" w:hAnsi="Times New Roman" w:cs="Arial" w:hint="eastAsia"/>
          <w:szCs w:val="21"/>
        </w:rPr>
        <w:t xml:space="preserve">; </w:t>
      </w:r>
    </w:p>
    <w:p w14:paraId="7F3A5A7F" w14:textId="7CEB83B6" w:rsidR="00644CD4" w:rsidRDefault="00644CD4" w:rsidP="00736223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</w:rPr>
        <w:t xml:space="preserve">(3) </w:t>
      </w:r>
      <w:r w:rsidR="00FE2911">
        <w:rPr>
          <w:rFonts w:ascii="Times New Roman" w:hAnsi="Times New Roman" w:cs="Arial" w:hint="eastAsia"/>
          <w:szCs w:val="21"/>
        </w:rPr>
        <w:t>D</w:t>
      </w:r>
      <w:r>
        <w:rPr>
          <w:rFonts w:ascii="Times New Roman" w:hAnsi="Times New Roman" w:cs="Arial" w:hint="eastAsia"/>
          <w:szCs w:val="21"/>
        </w:rPr>
        <w:t>egree of right ventricular hypoplasia, graded as mild, moderate, or severe according to the modified Bull</w:t>
      </w:r>
      <w:proofErr w:type="gramStart"/>
      <w:r>
        <w:rPr>
          <w:rFonts w:ascii="Times New Roman" w:hAnsi="Times New Roman" w:cs="Arial" w:hint="eastAsia"/>
          <w:szCs w:val="21"/>
        </w:rPr>
        <w:t>’</w:t>
      </w:r>
      <w:proofErr w:type="gramEnd"/>
      <w:r>
        <w:rPr>
          <w:rFonts w:ascii="Times New Roman" w:hAnsi="Times New Roman" w:cs="Arial" w:hint="eastAsia"/>
          <w:szCs w:val="21"/>
        </w:rPr>
        <w:t>s classification, based on the involvement of the inflow, trabecular and outlet portions, as well as basal segment diameter relative to normative standards</w:t>
      </w:r>
      <w:r w:rsidR="00055AC2" w:rsidRPr="00055AC2">
        <w:rPr>
          <w:rFonts w:ascii="Times New Roman" w:hAnsi="Times New Roman" w:cs="Arial"/>
          <w:szCs w:val="21"/>
          <w:vertAlign w:val="superscript"/>
        </w:rPr>
        <w:fldChar w:fldCharType="begin"/>
      </w:r>
      <w:r w:rsidR="00055AC2" w:rsidRPr="00055AC2">
        <w:rPr>
          <w:rFonts w:ascii="Times New Roman" w:hAnsi="Times New Roman" w:cs="Arial"/>
          <w:szCs w:val="21"/>
          <w:vertAlign w:val="superscript"/>
        </w:rPr>
        <w:instrText xml:space="preserve"> </w:instrText>
      </w:r>
      <w:r w:rsidR="00055AC2" w:rsidRPr="00055AC2">
        <w:rPr>
          <w:rFonts w:ascii="Times New Roman" w:hAnsi="Times New Roman" w:cs="Arial" w:hint="eastAsia"/>
          <w:szCs w:val="21"/>
          <w:vertAlign w:val="superscript"/>
        </w:rPr>
        <w:instrText>REF _Ref232454989 \r \h</w:instrText>
      </w:r>
      <w:r w:rsidR="00055AC2" w:rsidRPr="00055AC2">
        <w:rPr>
          <w:rFonts w:ascii="Times New Roman" w:hAnsi="Times New Roman" w:cs="Arial"/>
          <w:szCs w:val="21"/>
          <w:vertAlign w:val="superscript"/>
        </w:rPr>
        <w:instrText xml:space="preserve"> </w:instrText>
      </w:r>
      <w:r w:rsidR="00055AC2" w:rsidRPr="00055AC2">
        <w:rPr>
          <w:rFonts w:ascii="Times New Roman" w:hAnsi="Times New Roman" w:cs="Arial"/>
          <w:szCs w:val="21"/>
          <w:vertAlign w:val="superscript"/>
        </w:rPr>
      </w:r>
      <w:r w:rsidR="00055AC2">
        <w:rPr>
          <w:rFonts w:ascii="Times New Roman" w:hAnsi="Times New Roman" w:cs="Arial"/>
          <w:szCs w:val="21"/>
          <w:vertAlign w:val="superscript"/>
        </w:rPr>
        <w:instrText xml:space="preserve"> \* MERGEFORMAT </w:instrText>
      </w:r>
      <w:r w:rsidR="00055AC2" w:rsidRPr="00055AC2">
        <w:rPr>
          <w:rFonts w:ascii="Times New Roman" w:hAnsi="Times New Roman" w:cs="Arial"/>
          <w:szCs w:val="21"/>
          <w:vertAlign w:val="superscript"/>
        </w:rPr>
        <w:fldChar w:fldCharType="separate"/>
      </w:r>
      <w:r w:rsidR="00055AC2" w:rsidRPr="00055AC2">
        <w:rPr>
          <w:rFonts w:ascii="Times New Roman" w:hAnsi="Times New Roman" w:cs="Arial"/>
          <w:szCs w:val="21"/>
          <w:vertAlign w:val="superscript"/>
        </w:rPr>
        <w:t>2</w:t>
      </w:r>
      <w:r w:rsidR="00055AC2" w:rsidRPr="00055AC2">
        <w:rPr>
          <w:rFonts w:ascii="Times New Roman" w:hAnsi="Times New Roman" w:cs="Arial"/>
          <w:szCs w:val="21"/>
          <w:vertAlign w:val="superscript"/>
        </w:rPr>
        <w:fldChar w:fldCharType="end"/>
      </w:r>
      <w:r>
        <w:rPr>
          <w:rFonts w:ascii="Times New Roman" w:hAnsi="Times New Roman" w:cs="Arial" w:hint="eastAsia"/>
          <w:szCs w:val="21"/>
        </w:rPr>
        <w:t xml:space="preserve">. </w:t>
      </w:r>
    </w:p>
    <w:p w14:paraId="725A7D38" w14:textId="77777777" w:rsidR="00644CD4" w:rsidRDefault="00644CD4" w:rsidP="00736223">
      <w:pPr>
        <w:rPr>
          <w:rFonts w:ascii="Times New Roman" w:hAnsi="Times New Roman" w:cs="Arial"/>
          <w:szCs w:val="21"/>
        </w:rPr>
      </w:pPr>
    </w:p>
    <w:p w14:paraId="227147B3" w14:textId="5993FB53" w:rsidR="00736223" w:rsidRPr="00736223" w:rsidRDefault="00736223" w:rsidP="00736223">
      <w:pPr>
        <w:rPr>
          <w:rFonts w:ascii="Times New Roman" w:hAnsi="Times New Roman" w:cs="Arial"/>
          <w:b/>
          <w:bCs/>
          <w:szCs w:val="21"/>
        </w:rPr>
      </w:pPr>
      <w:r w:rsidRPr="00736223">
        <w:rPr>
          <w:rFonts w:ascii="Times New Roman" w:hAnsi="Times New Roman" w:cs="Arial" w:hint="eastAsia"/>
          <w:b/>
          <w:bCs/>
          <w:szCs w:val="21"/>
        </w:rPr>
        <w:t>Operation strategies and techniques</w:t>
      </w:r>
    </w:p>
    <w:p w14:paraId="5EABE5E9" w14:textId="77777777" w:rsidR="00736223" w:rsidRDefault="00736223" w:rsidP="00736223">
      <w:pPr>
        <w:ind w:firstLineChars="200" w:firstLine="420"/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/>
          <w:szCs w:val="21"/>
        </w:rPr>
        <w:t>The modified Blalock-Taussig shunt was performed under systemic heparinization. The right subclavian artery was clamped and an arteriotomy made, followed by an end-to-side anastomosis using a graft with continuous suture. Similarly, the right pulmonary artery was clamped and opened, and the graft anastomosed in an end-to-side fashion. Upon release of the clamps, the anastomotic sites were inspected and confirmed to be secure.</w:t>
      </w:r>
    </w:p>
    <w:p w14:paraId="03A0005A" w14:textId="77777777" w:rsidR="00736223" w:rsidRDefault="00736223" w:rsidP="00736223">
      <w:pPr>
        <w:ind w:firstLineChars="200" w:firstLine="420"/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/>
          <w:szCs w:val="21"/>
        </w:rPr>
        <w:t xml:space="preserve">Transcatheter pulmonary valve balloon dilation was initiated via femoral venous access. After sheath placement, a catheter was advanced to the center of the atretic pulmonary valve. A radiofrequency perforation wire was used to penetrate the valve under fluoroscopic guidance. Once the wire entered the pulmonary artery, it was exchanged for a guidewire to establish stable access. An appropriately sized balloon was then advanced and inflated across the valve until the waist sign resolved. Post-dilation angiography confirmed adequate valve opening without complication before sheath removal and </w:t>
      </w:r>
      <w:proofErr w:type="spellStart"/>
      <w:r>
        <w:rPr>
          <w:rFonts w:ascii="Times New Roman" w:hAnsi="Times New Roman" w:cs="Arial"/>
          <w:szCs w:val="21"/>
        </w:rPr>
        <w:t>haemostasis</w:t>
      </w:r>
      <w:proofErr w:type="spellEnd"/>
      <w:r>
        <w:rPr>
          <w:rFonts w:ascii="Times New Roman" w:hAnsi="Times New Roman" w:cs="Arial"/>
          <w:szCs w:val="21"/>
        </w:rPr>
        <w:t>.</w:t>
      </w:r>
    </w:p>
    <w:p w14:paraId="2C3A34F8" w14:textId="77777777" w:rsidR="00736223" w:rsidRDefault="00736223" w:rsidP="00736223">
      <w:pPr>
        <w:ind w:firstLineChars="200" w:firstLine="420"/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/>
          <w:szCs w:val="21"/>
        </w:rPr>
        <w:t>For right ventricular outflow tract (RVOT) reconstruction, a median sternotomy was performed and cardiopulmonary bypass established. After aortic cross-clamping, the main pulmonary artery was incised longitudinally and the pulmonary valve leaflets were divided. A vertical right ventriculotomy was made, and obstructive muscle bundles were excised. The RVOT and pulmonary artery were augmented with a pericardial patch using continuous suture. Tricuspid valve competence was assessed by saline testing prior to weaning from bypass.</w:t>
      </w:r>
    </w:p>
    <w:p w14:paraId="10CCD84B" w14:textId="0239B41D" w:rsidR="00F5488D" w:rsidRDefault="00736223" w:rsidP="00F5488D">
      <w:pPr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/>
          <w:szCs w:val="21"/>
        </w:rPr>
        <w:t>Open pulmonary valvotomy was carried out via median sternotomy. Based on individual hemodynamics, cardiopulmonary bypass was omitted in selected cases. The distal pulmonary artery was controlled, and a longitudinal arteriotomy performed. The adherent valve leaflets were incised and dilated to approximately 3.5 mm. The arteriotomy was then closed with a continuous suture technique.</w:t>
      </w:r>
    </w:p>
    <w:p w14:paraId="0EB77354" w14:textId="367C0535" w:rsidR="00055AC2" w:rsidRPr="00055AC2" w:rsidRDefault="00736223" w:rsidP="00055AC2">
      <w:pPr>
        <w:widowControl/>
        <w:jc w:val="left"/>
        <w:rPr>
          <w:rFonts w:ascii="Times New Roman" w:hAnsi="Times New Roman" w:cs="Arial"/>
          <w:b/>
          <w:bCs/>
          <w:szCs w:val="21"/>
        </w:rPr>
      </w:pPr>
      <w:r>
        <w:rPr>
          <w:rFonts w:ascii="Times New Roman" w:hAnsi="Times New Roman" w:cs="Arial"/>
          <w:szCs w:val="21"/>
        </w:rPr>
        <w:t>The hybrid off-pump procedure was performed through a median sternotomy. Purse-string sutures were placed on the right ventricular free wall. Under transesophageal echocardiography guidance, percutaneous access was achieved, the atretic valve perforated, and a balloon catheter advanced and inflated to establish antegrade flow. The access site was secured with previously placed sutures and the wound closed in layers.</w:t>
      </w:r>
      <w:r w:rsidR="00055AC2">
        <w:rPr>
          <w:rFonts w:ascii="Times New Roman" w:hAnsi="Times New Roman" w:cs="Arial"/>
          <w:szCs w:val="21"/>
        </w:rPr>
        <w:br/>
      </w:r>
      <w:r w:rsidR="00A442CF">
        <w:rPr>
          <w:rFonts w:ascii="Times New Roman" w:hAnsi="Times New Roman" w:cs="Arial"/>
          <w:szCs w:val="21"/>
        </w:rPr>
        <w:br w:type="page"/>
      </w:r>
      <w:r w:rsidR="00055AC2" w:rsidRPr="00055AC2">
        <w:rPr>
          <w:rFonts w:ascii="Times New Roman" w:hAnsi="Times New Roman" w:cs="Arial" w:hint="eastAsia"/>
          <w:b/>
          <w:bCs/>
          <w:szCs w:val="21"/>
        </w:rPr>
        <w:lastRenderedPageBreak/>
        <w:t xml:space="preserve">Supplement </w:t>
      </w:r>
      <w:r w:rsidR="00055AC2" w:rsidRPr="00055AC2">
        <w:rPr>
          <w:rFonts w:ascii="Times New Roman" w:hAnsi="Times New Roman" w:cs="Arial"/>
          <w:b/>
          <w:bCs/>
          <w:szCs w:val="21"/>
        </w:rPr>
        <w:t>References</w:t>
      </w:r>
      <w:r w:rsidR="00055AC2" w:rsidRPr="00055AC2">
        <w:rPr>
          <w:rFonts w:ascii="Times New Roman" w:hAnsi="Times New Roman" w:cs="Arial" w:hint="eastAsia"/>
          <w:b/>
          <w:bCs/>
          <w:szCs w:val="21"/>
        </w:rPr>
        <w:t>:</w:t>
      </w:r>
    </w:p>
    <w:p w14:paraId="6A7EA60A" w14:textId="133A2075" w:rsidR="00A442CF" w:rsidRPr="00055AC2" w:rsidRDefault="00055AC2" w:rsidP="00055AC2">
      <w:pPr>
        <w:pStyle w:val="a9"/>
        <w:numPr>
          <w:ilvl w:val="0"/>
          <w:numId w:val="3"/>
        </w:numPr>
        <w:rPr>
          <w:rFonts w:ascii="Times New Roman" w:hAnsi="Times New Roman" w:cs="Arial"/>
          <w:szCs w:val="21"/>
        </w:rPr>
      </w:pPr>
      <w:bookmarkStart w:id="1" w:name="_Ref232454978"/>
      <w:r w:rsidRPr="00055AC2">
        <w:rPr>
          <w:rFonts w:ascii="Times New Roman" w:hAnsi="Times New Roman" w:cs="Arial" w:hint="eastAsia"/>
          <w:szCs w:val="21"/>
        </w:rPr>
        <w:t xml:space="preserve">Lewandowski AJ, Levy PT, Bates ML, McNamara PJ, </w:t>
      </w:r>
      <w:proofErr w:type="spellStart"/>
      <w:r w:rsidRPr="00055AC2">
        <w:rPr>
          <w:rFonts w:ascii="Times New Roman" w:hAnsi="Times New Roman" w:cs="Arial" w:hint="eastAsia"/>
          <w:szCs w:val="21"/>
        </w:rPr>
        <w:t>Nuyt</w:t>
      </w:r>
      <w:proofErr w:type="spellEnd"/>
      <w:r w:rsidRPr="00055AC2">
        <w:rPr>
          <w:rFonts w:ascii="Times New Roman" w:hAnsi="Times New Roman" w:cs="Arial" w:hint="eastAsia"/>
          <w:szCs w:val="21"/>
        </w:rPr>
        <w:t xml:space="preserve"> AM, Goss KN. Impact of the vulnerable preterm heart and circulation on adult cardiovascular disease risk. Hypertension. (2020) 76(4):1028</w:t>
      </w:r>
      <w:r w:rsidRPr="00055AC2">
        <w:rPr>
          <w:rFonts w:ascii="Times New Roman" w:hAnsi="Times New Roman" w:cs="Arial" w:hint="eastAsia"/>
          <w:szCs w:val="21"/>
        </w:rPr>
        <w:t>–</w:t>
      </w:r>
      <w:r w:rsidRPr="00055AC2">
        <w:rPr>
          <w:rFonts w:ascii="Times New Roman" w:hAnsi="Times New Roman" w:cs="Arial" w:hint="eastAsia"/>
          <w:szCs w:val="21"/>
        </w:rPr>
        <w:t xml:space="preserve">37. </w:t>
      </w:r>
      <w:proofErr w:type="spellStart"/>
      <w:r w:rsidRPr="00055AC2">
        <w:rPr>
          <w:rFonts w:ascii="Times New Roman" w:hAnsi="Times New Roman" w:cs="Arial" w:hint="eastAsia"/>
          <w:szCs w:val="21"/>
        </w:rPr>
        <w:t>doi</w:t>
      </w:r>
      <w:proofErr w:type="spellEnd"/>
      <w:r w:rsidRPr="00055AC2">
        <w:rPr>
          <w:rFonts w:ascii="Times New Roman" w:hAnsi="Times New Roman" w:cs="Arial" w:hint="eastAsia"/>
          <w:szCs w:val="21"/>
        </w:rPr>
        <w:t>: 10.1161/HYPERTENSIONAHA.120.15574</w:t>
      </w:r>
      <w:bookmarkEnd w:id="1"/>
    </w:p>
    <w:p w14:paraId="38379F3A" w14:textId="50DCD02C" w:rsidR="00055AC2" w:rsidRPr="00055AC2" w:rsidRDefault="00055AC2" w:rsidP="00055AC2">
      <w:pPr>
        <w:pStyle w:val="a9"/>
        <w:numPr>
          <w:ilvl w:val="0"/>
          <w:numId w:val="3"/>
        </w:numPr>
        <w:rPr>
          <w:rFonts w:ascii="Times New Roman" w:hAnsi="Times New Roman" w:cs="Arial" w:hint="eastAsia"/>
          <w:szCs w:val="21"/>
        </w:rPr>
        <w:sectPr w:rsidR="00055AC2" w:rsidRPr="00055AC2" w:rsidSect="00A442C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bookmarkStart w:id="2" w:name="_Hlk212647881"/>
      <w:bookmarkStart w:id="3" w:name="_Ref232454989"/>
      <w:r w:rsidRPr="00055AC2">
        <w:rPr>
          <w:rFonts w:ascii="Times New Roman" w:hAnsi="Times New Roman" w:cs="Arial"/>
          <w:szCs w:val="21"/>
        </w:rPr>
        <w:t xml:space="preserve">Bull C, De </w:t>
      </w:r>
      <w:proofErr w:type="spellStart"/>
      <w:r w:rsidRPr="00055AC2">
        <w:rPr>
          <w:rFonts w:ascii="Times New Roman" w:hAnsi="Times New Roman" w:cs="Arial"/>
          <w:szCs w:val="21"/>
        </w:rPr>
        <w:t>Leval</w:t>
      </w:r>
      <w:proofErr w:type="spellEnd"/>
      <w:r w:rsidRPr="00055AC2">
        <w:rPr>
          <w:rFonts w:ascii="Times New Roman" w:hAnsi="Times New Roman" w:cs="Arial"/>
          <w:szCs w:val="21"/>
        </w:rPr>
        <w:t xml:space="preserve"> MR, Mercanti C, Macartney FJ, Anderson RH. Pulmonary atresia and intact ventricular septum: a revised classification. Circulation. (1982) 66(2):266–72. </w:t>
      </w:r>
      <w:proofErr w:type="spellStart"/>
      <w:r w:rsidRPr="00055AC2">
        <w:rPr>
          <w:rFonts w:ascii="Times New Roman" w:hAnsi="Times New Roman" w:cs="Arial"/>
          <w:szCs w:val="21"/>
        </w:rPr>
        <w:t>doi</w:t>
      </w:r>
      <w:proofErr w:type="spellEnd"/>
      <w:r w:rsidRPr="00055AC2">
        <w:rPr>
          <w:rFonts w:ascii="Times New Roman" w:hAnsi="Times New Roman" w:cs="Arial"/>
          <w:szCs w:val="21"/>
        </w:rPr>
        <w:t>: 10.1161/01.cir.66.2.266</w:t>
      </w:r>
      <w:bookmarkEnd w:id="3"/>
    </w:p>
    <w:p w14:paraId="4474ED1A" w14:textId="473C9E8E" w:rsidR="00A442CF" w:rsidRDefault="00A442CF" w:rsidP="00A442C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 Table:</w:t>
      </w:r>
    </w:p>
    <w:p w14:paraId="16BBA863" w14:textId="77777777" w:rsidR="00A442CF" w:rsidRDefault="00A442CF" w:rsidP="00A442C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8ED96" w14:textId="1389AA67" w:rsidR="00A442CF" w:rsidRPr="00A442CF" w:rsidRDefault="00096587" w:rsidP="00A442C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</w:t>
      </w:r>
      <w:r w:rsidR="00A442CF" w:rsidRPr="00A442CF">
        <w:rPr>
          <w:rFonts w:ascii="Times New Roman" w:hAnsi="Times New Roman" w:cs="Times New Roman"/>
          <w:b/>
          <w:bCs/>
          <w:szCs w:val="21"/>
        </w:rPr>
        <w:t>able 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="00A442CF" w:rsidRPr="00A442CF">
        <w:rPr>
          <w:rFonts w:ascii="Times New Roman" w:hAnsi="Times New Roman" w:cs="Times New Roman"/>
          <w:b/>
          <w:bCs/>
          <w:szCs w:val="21"/>
        </w:rPr>
        <w:t>. Patient supplement demographics and baseline characteristics</w:t>
      </w:r>
    </w:p>
    <w:p w14:paraId="78AF86A7" w14:textId="77777777" w:rsidR="00A442CF" w:rsidRPr="00A442CF" w:rsidRDefault="00A442CF" w:rsidP="00A442CF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425"/>
        <w:gridCol w:w="1698"/>
        <w:gridCol w:w="429"/>
        <w:gridCol w:w="1276"/>
      </w:tblGrid>
      <w:tr w:rsidR="00A442CF" w:rsidRPr="00A442CF" w14:paraId="3B98E472" w14:textId="77777777" w:rsidTr="00B35F67">
        <w:trPr>
          <w:tblHeader/>
          <w:jc w:val="center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BBE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382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D49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stational Age Group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F48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A442CF" w:rsidRPr="00A442CF" w14:paraId="77DF7FE1" w14:textId="77777777" w:rsidTr="00B35F67">
        <w:trPr>
          <w:tblHeader/>
          <w:jc w:val="center"/>
        </w:trPr>
        <w:tc>
          <w:tcPr>
            <w:tcW w:w="35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C2B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473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˂ 37 weeks</w:t>
            </w:r>
          </w:p>
          <w:p w14:paraId="04A6F2C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N = 21</w:t>
            </w:r>
          </w:p>
        </w:tc>
        <w:tc>
          <w:tcPr>
            <w:tcW w:w="21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825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≥ 37 weeks</w:t>
            </w:r>
          </w:p>
          <w:p w14:paraId="1B83641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N = 76</w:t>
            </w:r>
          </w:p>
        </w:tc>
        <w:tc>
          <w:tcPr>
            <w:tcW w:w="170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F00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7CF84267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C92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rioperative 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E00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18C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5E0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7D984875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E48D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First treatment weight,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7B7F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.34 ± 1.15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125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.95 ± 1.69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D8A1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</w:tr>
      <w:tr w:rsidR="00A442CF" w:rsidRPr="00A442CF" w14:paraId="466153F5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AD1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Oxygen saturatio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E7B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74 ± 13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F11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73 ± 15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774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843</w:t>
            </w:r>
          </w:p>
        </w:tc>
      </w:tr>
      <w:tr w:rsidR="00A442CF" w:rsidRPr="00A442CF" w14:paraId="42DEA32D" w14:textId="77777777" w:rsidTr="00B35F67">
        <w:trPr>
          <w:trHeight w:hRule="exact" w:val="567"/>
          <w:jc w:val="center"/>
        </w:trPr>
        <w:tc>
          <w:tcPr>
            <w:tcW w:w="73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C46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GE1 Exposure, n (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A34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&gt;0.999</w:t>
            </w:r>
          </w:p>
        </w:tc>
      </w:tr>
      <w:tr w:rsidR="00A442CF" w:rsidRPr="00A442CF" w14:paraId="553941C8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BAA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998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 (23.8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538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8 (23.7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EFF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0FE53BDB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681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999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 (23.8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E76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7 (22.4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9D0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6A8856E6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0A2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C8C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8 (38.1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D2A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8 (36.8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739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6FCA5530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96BD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Sev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9AB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 (14.3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3D7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3 (17.1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A48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757DF681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F3C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Ross clas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A49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B88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0F4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859</w:t>
            </w:r>
          </w:p>
        </w:tc>
      </w:tr>
      <w:tr w:rsidR="00A442CF" w:rsidRPr="00A442CF" w14:paraId="7087DB15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A48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BE0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 (0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0536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 (1.3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855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6B851ADF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AB7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D15D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 (0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D48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 (2.6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D63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2CF4A6E4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CDA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73A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8 (85.7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DAEB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5 (85.5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A55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2CA5736E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339B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06D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 (14.3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F68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8 (10.5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1D6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3A733FDC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A097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ASD diameter, n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178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CB0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1F4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245</w:t>
            </w:r>
          </w:p>
        </w:tc>
      </w:tr>
      <w:tr w:rsidR="00A442CF" w:rsidRPr="00A442CF" w14:paraId="73B97401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BCED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C06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(19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872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9(38.2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216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3E621CB5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4E8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C77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6(76.2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11E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3(56.6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932D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2C2044F3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333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Sm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325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(4.8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915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(5.3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BC7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33BB982F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F3B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DA diamet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D03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1AF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E82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581</w:t>
            </w:r>
          </w:p>
        </w:tc>
      </w:tr>
      <w:tr w:rsidR="00A442CF" w:rsidRPr="00A442CF" w14:paraId="03AC985B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9FF6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81A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2(57.1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509A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2(68.4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2C4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2F3EAFA0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988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3E3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(19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9EE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9(11.8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B73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644280CC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F460" w14:textId="77777777" w:rsid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Trivial</w:t>
            </w:r>
          </w:p>
          <w:p w14:paraId="1085A557" w14:textId="77777777" w:rsidR="007E2A0C" w:rsidRPr="008A6CCD" w:rsidRDefault="007E2A0C" w:rsidP="008A6CCD">
            <w:pPr>
              <w:rPr>
                <w:rFonts w:ascii="Times New Roman" w:hAnsi="Times New Roman" w:cs="Times New Roman"/>
                <w:szCs w:val="21"/>
              </w:rPr>
            </w:pPr>
          </w:p>
          <w:p w14:paraId="0750899C" w14:textId="77777777" w:rsidR="007E2A0C" w:rsidRPr="008A6CCD" w:rsidRDefault="007E2A0C" w:rsidP="008A6CCD">
            <w:pPr>
              <w:rPr>
                <w:rFonts w:ascii="Times New Roman" w:hAnsi="Times New Roman" w:cs="Times New Roman"/>
                <w:szCs w:val="21"/>
              </w:rPr>
            </w:pPr>
          </w:p>
          <w:p w14:paraId="3E8041B7" w14:textId="77777777" w:rsidR="007E2A0C" w:rsidRPr="008A6CCD" w:rsidRDefault="007E2A0C" w:rsidP="008A6CCD">
            <w:pPr>
              <w:rPr>
                <w:rFonts w:ascii="Times New Roman" w:hAnsi="Times New Roman" w:cs="Times New Roman"/>
                <w:szCs w:val="21"/>
              </w:rPr>
            </w:pPr>
          </w:p>
          <w:p w14:paraId="12E44865" w14:textId="5965E677" w:rsidR="007E2A0C" w:rsidRPr="008A6CCD" w:rsidRDefault="007E2A0C" w:rsidP="008A6CCD">
            <w:pPr>
              <w:tabs>
                <w:tab w:val="left" w:pos="2309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182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(23.8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FC6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5(19.7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63B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03566151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409D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SD shunt direc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875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400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B03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460</w:t>
            </w:r>
          </w:p>
        </w:tc>
      </w:tr>
      <w:tr w:rsidR="00A442CF" w:rsidRPr="00A442CF" w14:paraId="11758405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20A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Bidire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009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7(33.3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09A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9(25.0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599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457BFD4A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673F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Right to 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440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(0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ED4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(5.3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CA5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413648A4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0D4A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eft to 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E8A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4(66.7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F38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3(69.7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B66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0A9359EF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9BA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DA shunt direc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A7D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AA1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BBF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</w:tr>
      <w:tr w:rsidR="00A442CF" w:rsidRPr="00A442CF" w14:paraId="1C7BB151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D49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Bidire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18C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(4.8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F43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(1.3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E55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0A3ED554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362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Right to Le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870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(0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359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0(13.2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1D89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5E42E878" w14:textId="77777777" w:rsidTr="00B35F67">
        <w:trPr>
          <w:trHeight w:hRule="exact" w:val="567"/>
          <w:jc w:val="center"/>
        </w:trPr>
        <w:tc>
          <w:tcPr>
            <w:tcW w:w="35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9B0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eft to 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5F7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0(95.2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399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5(85.5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476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08FE3A28" w14:textId="77777777" w:rsidTr="00B35F67">
        <w:trPr>
          <w:trHeight w:hRule="exact" w:val="567"/>
          <w:jc w:val="center"/>
        </w:trPr>
        <w:tc>
          <w:tcPr>
            <w:tcW w:w="90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1F1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Laboratory Parameters</w:t>
            </w:r>
          </w:p>
        </w:tc>
      </w:tr>
      <w:tr w:rsidR="00A442CF" w:rsidRPr="00A442CF" w14:paraId="2AC89B7C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B5A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Hb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6B3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42 ± 31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817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56 ± 2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78B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064</w:t>
            </w:r>
          </w:p>
        </w:tc>
      </w:tr>
      <w:tr w:rsidR="00A442CF" w:rsidRPr="00A442CF" w14:paraId="144A2823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B4D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lt</w:t>
            </w:r>
            <w:proofErr w:type="spellEnd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×10⁹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AEC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74 ± 101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2E6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56 ± 10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407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481</w:t>
            </w:r>
          </w:p>
        </w:tc>
      </w:tr>
      <w:tr w:rsidR="00A442CF" w:rsidRPr="00A442CF" w14:paraId="3E857000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E9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t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584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7.05 ± 4.21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2CC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5.75 ± 2.5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DD7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188</w:t>
            </w:r>
          </w:p>
        </w:tc>
      </w:tr>
      <w:tr w:rsidR="00A442CF" w:rsidRPr="00A442CF" w14:paraId="3A614313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871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ALT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739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7 ± 15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33B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1 ± 21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4D4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349</w:t>
            </w:r>
          </w:p>
        </w:tc>
      </w:tr>
      <w:tr w:rsidR="00A442CF" w:rsidRPr="00A442CF" w14:paraId="26806F86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059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AST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76C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8 ± 64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B91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2 ± 5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A12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312</w:t>
            </w:r>
          </w:p>
        </w:tc>
      </w:tr>
      <w:tr w:rsidR="00A442CF" w:rsidRPr="00A442CF" w14:paraId="19D7F84E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220D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 xml:space="preserve">Cr, </w:t>
            </w:r>
            <w:proofErr w:type="spellStart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μmol</w:t>
            </w:r>
            <w:proofErr w:type="spellEnd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134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8 ± 18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753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7 ± 2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D60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</w:tr>
      <w:tr w:rsidR="00A442CF" w:rsidRPr="00A442CF" w14:paraId="0958AA51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848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CK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1D3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15 ± 591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4E8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67 ± 47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7E2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714</w:t>
            </w:r>
          </w:p>
        </w:tc>
      </w:tr>
      <w:tr w:rsidR="00A442CF" w:rsidRPr="00A442CF" w14:paraId="7A70C7C0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A5CA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CK-MB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115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4 ± 94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14A7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2 ± 5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92F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310</w:t>
            </w:r>
          </w:p>
        </w:tc>
      </w:tr>
      <w:tr w:rsidR="00A442CF" w:rsidRPr="00A442CF" w14:paraId="115BAED0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1AD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DH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A15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66 ± 270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79E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483 ± 282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F50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795</w:t>
            </w:r>
          </w:p>
        </w:tc>
      </w:tr>
      <w:tr w:rsidR="00A442CF" w:rsidRPr="00A442CF" w14:paraId="0E61D05F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2DE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HBDH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475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54 ± 189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C76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46 ± 188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781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860</w:t>
            </w:r>
          </w:p>
        </w:tc>
      </w:tr>
      <w:tr w:rsidR="00A442CF" w:rsidRPr="00A442CF" w14:paraId="26A66981" w14:textId="77777777" w:rsidTr="00B35F67">
        <w:trPr>
          <w:trHeight w:hRule="exact" w:val="567"/>
          <w:jc w:val="center"/>
        </w:trPr>
        <w:tc>
          <w:tcPr>
            <w:tcW w:w="90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8C3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Long-term Outcomes</w:t>
            </w:r>
          </w:p>
        </w:tc>
      </w:tr>
      <w:tr w:rsidR="00A442CF" w:rsidRPr="00A442CF" w14:paraId="3A4F7121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3FB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Follow-up Time, yea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A749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.75±4.2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7B86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.95±4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9D7F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809</w:t>
            </w:r>
          </w:p>
        </w:tc>
      </w:tr>
      <w:tr w:rsidR="00A442CF" w:rsidRPr="00A442CF" w14:paraId="66F9D0A1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DAA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Mortal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0B9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 (9.5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3CB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 (7.9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9C9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&gt;0.999</w:t>
            </w:r>
          </w:p>
        </w:tc>
      </w:tr>
      <w:tr w:rsidR="00A442CF" w:rsidRPr="00A442CF" w14:paraId="13643FAE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5A70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Cardiac death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578A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 (100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98F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5 (83.3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8CE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&gt;0.999</w:t>
            </w:r>
          </w:p>
        </w:tc>
      </w:tr>
      <w:tr w:rsidR="00A442CF" w:rsidRPr="00A442CF" w14:paraId="638DECAE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ADD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Final circulation ty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AF7E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780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4730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150</w:t>
            </w:r>
          </w:p>
        </w:tc>
      </w:tr>
      <w:tr w:rsidR="00A442CF" w:rsidRPr="00A442CF" w14:paraId="78FB4C7F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ACF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BiV</w:t>
            </w:r>
            <w:proofErr w:type="spellEnd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 xml:space="preserve"> circ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A2AB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7 (81.0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636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7(88.2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FB6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66AC80E4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992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.5V circ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22B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 (14.3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EE3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9(11.8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8F05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0150FC9A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8F0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SV circ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13F2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 (4.8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0B0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 (0.0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BDEC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442CF" w:rsidRPr="00A442CF" w14:paraId="5C50E5A6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48C9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Reintervention,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FA46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6 (28.6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17B3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27 (25.5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FC11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552</w:t>
            </w:r>
          </w:p>
        </w:tc>
      </w:tr>
      <w:tr w:rsidR="00A442CF" w:rsidRPr="00A442CF" w14:paraId="1ED5D326" w14:textId="77777777" w:rsidTr="00B35F67">
        <w:trPr>
          <w:trHeight w:hRule="exact" w:val="567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0A77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ong-term Adverse Outcome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460F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0 (47.6%)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6438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36 (47.4%)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B014" w14:textId="77777777" w:rsidR="00A442CF" w:rsidRPr="00A442CF" w:rsidRDefault="00A442CF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984</w:t>
            </w:r>
          </w:p>
        </w:tc>
      </w:tr>
    </w:tbl>
    <w:p w14:paraId="1FADFF2A" w14:textId="5D614D76" w:rsidR="00A442CF" w:rsidRPr="00A442CF" w:rsidRDefault="00A442CF" w:rsidP="00A442CF">
      <w:pPr>
        <w:rPr>
          <w:rFonts w:ascii="Times New Roman" w:hAnsi="Times New Roman" w:cs="Times New Roman"/>
          <w:color w:val="000000"/>
          <w:szCs w:val="21"/>
        </w:rPr>
        <w:sectPr w:rsidR="00A442CF" w:rsidRPr="00A442CF" w:rsidSect="00A442C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A442CF">
        <w:rPr>
          <w:rFonts w:ascii="Times New Roman" w:hAnsi="Times New Roman" w:cs="Times New Roman"/>
          <w:b/>
          <w:bCs/>
          <w:color w:val="000000"/>
          <w:szCs w:val="21"/>
        </w:rPr>
        <w:t>Abbreviations:</w:t>
      </w:r>
      <w:r w:rsidRPr="00A442CF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A442CF">
        <w:rPr>
          <w:rFonts w:ascii="Times New Roman" w:hAnsi="Times New Roman" w:cs="Times New Roman"/>
          <w:color w:val="000000"/>
          <w:szCs w:val="21"/>
        </w:rPr>
        <w:t>BiV</w:t>
      </w:r>
      <w:proofErr w:type="spellEnd"/>
      <w:r w:rsidRPr="00A442CF">
        <w:rPr>
          <w:rFonts w:ascii="Times New Roman" w:hAnsi="Times New Roman" w:cs="Times New Roman"/>
          <w:color w:val="000000"/>
          <w:szCs w:val="21"/>
        </w:rPr>
        <w:t xml:space="preserve">, biventricular; 1.5V. one and a half ventricular; SV, single ventricle; PT, prothrombin time; PGE1, prostaglandin E1; </w:t>
      </w:r>
      <w:proofErr w:type="spellStart"/>
      <w:r w:rsidRPr="00A442CF">
        <w:rPr>
          <w:rFonts w:ascii="Times New Roman" w:hAnsi="Times New Roman" w:cs="Times New Roman"/>
          <w:color w:val="000000"/>
          <w:szCs w:val="21"/>
        </w:rPr>
        <w:t>Plt</w:t>
      </w:r>
      <w:proofErr w:type="spellEnd"/>
      <w:r w:rsidRPr="00A442CF">
        <w:rPr>
          <w:rFonts w:ascii="Times New Roman" w:hAnsi="Times New Roman" w:cs="Times New Roman"/>
          <w:color w:val="000000"/>
          <w:szCs w:val="21"/>
        </w:rPr>
        <w:t>, platelet count; PT, prothrombin time; Cr, creatinine; CK, creatine kinase; CK-MB, creatine kinase-MB; Hb, hemoglobin; HBDH, α-hydroxybutyrate dehydrogenase; LDH, lactate dehydrogenase; ALT, alanine aminotransferase; AST, aspartate aminotransferase.</w:t>
      </w:r>
      <w:r w:rsidR="00096587">
        <w:rPr>
          <w:rFonts w:ascii="Times New Roman" w:hAnsi="Times New Roman" w:cs="Times New Roman"/>
          <w:color w:val="000000"/>
          <w:szCs w:val="21"/>
        </w:rPr>
        <w:br w:type="page"/>
      </w:r>
    </w:p>
    <w:bookmarkEnd w:id="2"/>
    <w:p w14:paraId="7A8566D5" w14:textId="5CBE315E" w:rsidR="00455ABC" w:rsidRDefault="00455ABC" w:rsidP="001548C8">
      <w:pPr>
        <w:pStyle w:val="af2"/>
        <w:widowControl/>
        <w:shd w:val="clear" w:color="auto" w:fill="FFFFFF"/>
        <w:spacing w:beforeAutospacing="0" w:after="120" w:afterAutospacing="0"/>
        <w:rPr>
          <w:rFonts w:ascii="Times New Roman" w:eastAsia="宋体" w:hAnsi="Times New Roman"/>
          <w:b/>
          <w:bCs/>
          <w:kern w:val="2"/>
          <w:sz w:val="21"/>
          <w:szCs w:val="21"/>
        </w:rPr>
      </w:pPr>
      <w:r w:rsidRPr="001548C8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lastRenderedPageBreak/>
        <w:t>Table S2.</w:t>
      </w:r>
      <w:r w:rsidRPr="001548C8">
        <w:rPr>
          <w:rFonts w:ascii="Times New Roman" w:eastAsia="宋体" w:hAnsi="Times New Roman"/>
          <w:b/>
          <w:bCs/>
          <w:kern w:val="2"/>
          <w:sz w:val="21"/>
          <w:szCs w:val="21"/>
        </w:rPr>
        <w:t xml:space="preserve"> </w:t>
      </w:r>
      <w:r w:rsidR="00A47AC7" w:rsidRPr="008A6CCD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 xml:space="preserve">Incidence of Individual Component Events of the Short-term and Long-term Composite between low birth weight (&lt;2500 g) and birth weight </w:t>
      </w:r>
      <w:r w:rsidR="00A47AC7" w:rsidRPr="008A6CCD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≥</w:t>
      </w:r>
      <w:r w:rsidR="00A47AC7" w:rsidRPr="008A6CCD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2500 g</w:t>
      </w:r>
    </w:p>
    <w:tbl>
      <w:tblPr>
        <w:tblpPr w:leftFromText="180" w:rightFromText="180" w:vertAnchor="text" w:horzAnchor="margin" w:tblpXSpec="center" w:tblpY="387"/>
        <w:tblOverlap w:val="never"/>
        <w:tblW w:w="8505" w:type="dxa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3544"/>
        <w:gridCol w:w="1620"/>
        <w:gridCol w:w="2164"/>
        <w:gridCol w:w="1177"/>
      </w:tblGrid>
      <w:tr w:rsidR="00455ABC" w14:paraId="62A11025" w14:textId="77777777" w:rsidTr="008A6CCD">
        <w:trPr>
          <w:trHeight w:val="607"/>
          <w:tblHeader/>
        </w:trPr>
        <w:tc>
          <w:tcPr>
            <w:tcW w:w="3544" w:type="dxa"/>
            <w:tcBorders>
              <w:top w:val="single" w:sz="12" w:space="0" w:color="auto"/>
              <w:bottom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5DA9E7" w14:textId="77777777" w:rsidR="00455ABC" w:rsidRPr="00783D43" w:rsidRDefault="00455ABC" w:rsidP="007A352F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Adverse Event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84BFC13" w14:textId="380821A8" w:rsidR="00455ABC" w:rsidRPr="00783D43" w:rsidRDefault="00455ABC" w:rsidP="007A352F">
            <w:pPr>
              <w:spacing w:before="40" w:after="4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ow Weight</w:t>
            </w:r>
            <w:r w:rsidRPr="00783D43">
              <w:rPr>
                <w:rFonts w:ascii="Times New Roman" w:eastAsia="宋体" w:hAnsi="Times New Roman"/>
              </w:rPr>
              <w:t xml:space="preserve"> (n=</w:t>
            </w:r>
            <w:r>
              <w:rPr>
                <w:rFonts w:ascii="Times New Roman" w:eastAsia="宋体" w:hAnsi="Times New Roman" w:hint="eastAsia"/>
              </w:rPr>
              <w:t>19</w:t>
            </w:r>
            <w:r w:rsidRPr="00783D4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6125A18" w14:textId="4A372D17" w:rsidR="00455ABC" w:rsidRPr="00783D43" w:rsidRDefault="00455ABC" w:rsidP="007A352F">
            <w:pPr>
              <w:spacing w:before="40" w:after="4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Normal </w:t>
            </w:r>
            <w:r w:rsidR="004A1486">
              <w:rPr>
                <w:rFonts w:ascii="Times New Roman" w:eastAsia="宋体" w:hAnsi="Times New Roman" w:hint="eastAsia"/>
              </w:rPr>
              <w:t>W</w:t>
            </w:r>
            <w:r>
              <w:rPr>
                <w:rFonts w:ascii="Times New Roman" w:eastAsia="宋体" w:hAnsi="Times New Roman" w:hint="eastAsia"/>
              </w:rPr>
              <w:t>eight</w:t>
            </w:r>
            <w:r w:rsidRPr="00783D43">
              <w:rPr>
                <w:rFonts w:ascii="Times New Roman" w:eastAsia="宋体" w:hAnsi="Times New Roman"/>
              </w:rPr>
              <w:t xml:space="preserve"> (n=</w:t>
            </w:r>
            <w:r>
              <w:rPr>
                <w:rFonts w:ascii="Times New Roman" w:eastAsia="宋体" w:hAnsi="Times New Roman" w:hint="eastAsia"/>
              </w:rPr>
              <w:t>78</w:t>
            </w:r>
            <w:r w:rsidRPr="00783D43">
              <w:rPr>
                <w:rFonts w:ascii="Times New Roman" w:eastAsia="宋体" w:hAnsi="Times New Roman"/>
              </w:rPr>
              <w:t>)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17017D" w14:textId="77777777" w:rsidR="00455ABC" w:rsidRPr="00783D43" w:rsidRDefault="00455ABC" w:rsidP="007A352F">
            <w:pPr>
              <w:spacing w:before="40" w:after="40"/>
              <w:ind w:left="20" w:right="20"/>
              <w:jc w:val="center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p-value</w:t>
            </w:r>
          </w:p>
        </w:tc>
      </w:tr>
      <w:tr w:rsidR="00455ABC" w14:paraId="1D2861CC" w14:textId="77777777" w:rsidTr="008A6CCD">
        <w:trPr>
          <w:trHeight w:val="576"/>
        </w:trPr>
        <w:tc>
          <w:tcPr>
            <w:tcW w:w="3544" w:type="dxa"/>
            <w:tcBorders>
              <w:top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F53F52" w14:textId="6DF597EB" w:rsidR="00455ABC" w:rsidRPr="00783D43" w:rsidRDefault="00455ABC" w:rsidP="007A352F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>Short</w:t>
            </w:r>
            <w:r w:rsidRPr="00A442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-term Outcomes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8B0B7F" w14:textId="0462D467" w:rsidR="00455ABC" w:rsidRPr="00783D43" w:rsidRDefault="00455ABC" w:rsidP="007A352F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44F7C1" w14:textId="3C86A21A" w:rsidR="00455ABC" w:rsidRPr="00783D43" w:rsidRDefault="00455ABC" w:rsidP="007A352F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77" w:type="dxa"/>
            <w:tcBorders>
              <w:top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E18141" w14:textId="3AC96DB0" w:rsidR="00455ABC" w:rsidRPr="00783D43" w:rsidRDefault="00455ABC" w:rsidP="007A352F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40B8C090" w14:textId="77777777" w:rsidTr="008A6CCD">
        <w:trPr>
          <w:trHeight w:val="342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3C9804" w14:textId="4D7B7742" w:rsidR="00455ABC" w:rsidRPr="00783D43" w:rsidRDefault="00455ABC" w:rsidP="00455ABC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Short-term </w:t>
            </w:r>
            <w:r w:rsidRPr="00783D43">
              <w:rPr>
                <w:rFonts w:ascii="Times New Roman" w:eastAsia="宋体" w:hAnsi="Times New Roman"/>
              </w:rPr>
              <w:t>Composite endpoint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A0A12C" w14:textId="149AF2F9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 w:rsidRPr="00783D43">
              <w:rPr>
                <w:rFonts w:ascii="Times New Roman" w:eastAsia="宋体" w:hAnsi="Times New Roman"/>
              </w:rPr>
              <w:t>2</w:t>
            </w:r>
            <w:r w:rsidRPr="00783D43">
              <w:rPr>
                <w:rFonts w:ascii="Times New Roman" w:eastAsia="宋体" w:hAnsi="Times New Roman"/>
              </w:rPr>
              <w:t>（</w:t>
            </w:r>
            <w:r>
              <w:rPr>
                <w:rFonts w:ascii="Times New Roman" w:eastAsia="宋体" w:hAnsi="Times New Roman" w:hint="eastAsia"/>
              </w:rPr>
              <w:t>63.2</w:t>
            </w:r>
            <w:r w:rsidRPr="00783D43">
              <w:rPr>
                <w:rFonts w:ascii="Times New Roman" w:eastAsia="宋体" w:hAnsi="Times New Roman"/>
              </w:rPr>
              <w:t>%</w:t>
            </w:r>
            <w:r w:rsidRPr="00783D43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9541F61" w14:textId="176805B0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15</w:t>
            </w:r>
            <w:r w:rsidRPr="00783D43">
              <w:rPr>
                <w:rFonts w:ascii="Times New Roman" w:eastAsia="宋体" w:hAnsi="Times New Roman"/>
              </w:rPr>
              <w:t>（</w:t>
            </w:r>
            <w:r>
              <w:rPr>
                <w:rFonts w:ascii="Times New Roman" w:eastAsia="宋体" w:hAnsi="Times New Roman" w:hint="eastAsia"/>
              </w:rPr>
              <w:t>19.20</w:t>
            </w:r>
            <w:r w:rsidRPr="00783D43">
              <w:rPr>
                <w:rFonts w:ascii="Times New Roman" w:eastAsia="宋体" w:hAnsi="Times New Roman"/>
              </w:rPr>
              <w:t>%</w:t>
            </w:r>
            <w:r w:rsidRPr="00783D43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B449298" w14:textId="2E99EFDE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lt;</w:t>
            </w:r>
            <w:r w:rsidRPr="00783D43">
              <w:rPr>
                <w:rFonts w:ascii="Times New Roman" w:eastAsia="宋体" w:hAnsi="Times New Roman"/>
              </w:rPr>
              <w:t>0.</w:t>
            </w:r>
            <w:r>
              <w:rPr>
                <w:rFonts w:ascii="Times New Roman" w:eastAsia="宋体" w:hAnsi="Times New Roman" w:hint="eastAsia"/>
              </w:rPr>
              <w:t>001</w:t>
            </w:r>
          </w:p>
        </w:tc>
      </w:tr>
      <w:tr w:rsidR="00455ABC" w14:paraId="1D4B76DB" w14:textId="77777777" w:rsidTr="00455ABC">
        <w:trPr>
          <w:trHeight w:val="342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22575D" w14:textId="6293E98B" w:rsidR="00455ABC" w:rsidRDefault="00455ABC" w:rsidP="00455ABC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 xml:space="preserve">Short-term </w:t>
            </w:r>
            <w:r w:rsidRPr="00783D43">
              <w:rPr>
                <w:rFonts w:ascii="Times New Roman" w:eastAsia="宋体" w:hAnsi="Times New Roman"/>
              </w:rPr>
              <w:t>Adverse Events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7E7DCC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1ACF458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326A9C4" w14:textId="5F7367CA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55ABC" w14:paraId="310A06C7" w14:textId="77777777" w:rsidTr="008A6CCD">
        <w:trPr>
          <w:trHeight w:val="342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C02B28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Death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446504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(5.26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E408DF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(8.97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351241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36F112B4" w14:textId="77777777" w:rsidTr="008A6CCD">
        <w:trPr>
          <w:trHeight w:val="336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8B2DEDA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Malignant Arrhythmia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1C33E1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(5.26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FEFAAF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(2.56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E3CB0A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5D073919" w14:textId="77777777" w:rsidTr="008A6CCD">
        <w:trPr>
          <w:trHeight w:val="612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9675596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Postoperative Reintervention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C4B3F4B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(10.53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C81E5A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(3.85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413126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773C2A25" w14:textId="77777777" w:rsidTr="008A6CCD">
        <w:trPr>
          <w:trHeight w:val="342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265A0E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Diaphragmatic Paralysis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59D374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(0.00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411F975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(1.28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9BE210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173A2528" w14:textId="77777777" w:rsidTr="008A6CCD">
        <w:trPr>
          <w:trHeight w:val="336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29BF55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MODS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E9E08DB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(15.79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C67F64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(1.28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120441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3C604440" w14:textId="77777777" w:rsidTr="008A6CCD">
        <w:trPr>
          <w:trHeight w:val="618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B02675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Prolonged ICU Stay (&gt;15 days)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C00F72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(15.79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1D8A69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(0.00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53E40A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7E785D94" w14:textId="77777777" w:rsidTr="008A6CCD">
        <w:trPr>
          <w:trHeight w:val="205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272550" w14:textId="77777777" w:rsidR="00455ABC" w:rsidRPr="00783D43" w:rsidRDefault="00455ABC" w:rsidP="00455ABC">
            <w:pPr>
              <w:spacing w:before="40" w:after="40"/>
              <w:ind w:left="20" w:right="20"/>
              <w:jc w:val="right"/>
              <w:rPr>
                <w:rFonts w:ascii="Times New Roman" w:eastAsia="宋体" w:hAnsi="Times New Roman"/>
              </w:rPr>
            </w:pPr>
            <w:r w:rsidRPr="00783D43">
              <w:rPr>
                <w:rFonts w:ascii="Times New Roman" w:eastAsia="宋体" w:hAnsi="Times New Roman"/>
              </w:rPr>
              <w:t>Prolonged Hospital Stay (&gt;30 days)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CF54A3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(10.53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EEE49B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(1.28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C4DDA8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4A7F7619" w14:textId="77777777" w:rsidTr="00455ABC">
        <w:trPr>
          <w:trHeight w:val="216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F7CF36F" w14:textId="3D34CE53" w:rsidR="00455ABC" w:rsidRPr="00A442CF" w:rsidRDefault="00455ABC" w:rsidP="00455ABC">
            <w:pPr>
              <w:spacing w:before="40" w:after="4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Long-term Outcomes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93D777" w14:textId="77777777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BDF107" w14:textId="77777777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D4A308" w14:textId="77777777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5765CFCE" w14:textId="77777777" w:rsidTr="00455ABC">
        <w:trPr>
          <w:trHeight w:val="216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303036E" w14:textId="2DDC2935" w:rsidR="00455ABC" w:rsidRPr="00A442CF" w:rsidRDefault="00455ABC" w:rsidP="00455ABC">
            <w:pPr>
              <w:spacing w:before="40" w:after="4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Follow-up Time, year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A77D23" w14:textId="26153826" w:rsidR="00455ABC" w:rsidRDefault="00C80559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.94</w:t>
            </w:r>
            <w:r>
              <w:rPr>
                <w:rFonts w:ascii="Times New Roman" w:eastAsia="宋体" w:hAnsi="Times New Roman" w:hint="eastAsia"/>
              </w:rPr>
              <w:t>±</w:t>
            </w:r>
            <w:r>
              <w:rPr>
                <w:rFonts w:ascii="Times New Roman" w:eastAsia="宋体" w:hAnsi="Times New Roman" w:hint="eastAsia"/>
              </w:rPr>
              <w:t>5.18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7869F5" w14:textId="6D95CB00" w:rsidR="00455ABC" w:rsidRDefault="00C80559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.63</w:t>
            </w:r>
            <w:r>
              <w:rPr>
                <w:rFonts w:ascii="Times New Roman" w:eastAsia="宋体" w:hAnsi="Times New Roman" w:hint="eastAsia"/>
              </w:rPr>
              <w:t>±</w:t>
            </w:r>
            <w:r>
              <w:rPr>
                <w:rFonts w:ascii="Times New Roman" w:eastAsia="宋体" w:hAnsi="Times New Roman" w:hint="eastAsia"/>
              </w:rPr>
              <w:t>4.60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857EFE" w14:textId="0287FB88" w:rsidR="00455ABC" w:rsidRDefault="00C80559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814</w:t>
            </w:r>
          </w:p>
        </w:tc>
      </w:tr>
      <w:tr w:rsidR="00455ABC" w14:paraId="208B8D6E" w14:textId="77777777" w:rsidTr="008A6CCD">
        <w:trPr>
          <w:trHeight w:val="97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BCC1886" w14:textId="0A26E2D4" w:rsidR="00455ABC" w:rsidRDefault="00455ABC" w:rsidP="00455ABC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Final circulation type, n (%)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FD5D592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6F3CD9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B7E1F82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786</w:t>
            </w:r>
          </w:p>
        </w:tc>
      </w:tr>
      <w:tr w:rsidR="00455ABC" w14:paraId="06191C08" w14:textId="77777777" w:rsidTr="008A6CCD">
        <w:trPr>
          <w:trHeight w:val="21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4BD6837" w14:textId="254F97DA" w:rsidR="00455ABC" w:rsidRDefault="00455ABC" w:rsidP="00455ABC">
            <w:pPr>
              <w:spacing w:before="40" w:after="40"/>
              <w:ind w:left="20" w:right="20"/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BiV</w:t>
            </w:r>
            <w:proofErr w:type="spellEnd"/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 xml:space="preserve"> circulation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53C2C0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6(84.21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62FF23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8(87.18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1E2D52E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69D96DEF" w14:textId="77777777" w:rsidTr="008A6CCD">
        <w:trPr>
          <w:trHeight w:val="21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551BFA" w14:textId="726DD507" w:rsidR="00455ABC" w:rsidRDefault="00455ABC" w:rsidP="00455ABC">
            <w:pPr>
              <w:spacing w:before="40" w:after="40"/>
              <w:ind w:left="20" w:right="20"/>
              <w:jc w:val="center"/>
              <w:rPr>
                <w:rFonts w:ascii="Times New Roman" w:eastAsia="宋体" w:hAnsi="Times New Roman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1.5V circulation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81EFAB8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(15.80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8547D4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(11.54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F214177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10CF92C1" w14:textId="77777777" w:rsidTr="008A6CCD">
        <w:trPr>
          <w:trHeight w:val="21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5B65D4" w14:textId="5AE5B409" w:rsidR="00455ABC" w:rsidRDefault="00455ABC" w:rsidP="00455ABC">
            <w:pPr>
              <w:spacing w:before="40" w:after="40"/>
              <w:ind w:left="20" w:right="20"/>
              <w:jc w:val="center"/>
              <w:rPr>
                <w:rFonts w:ascii="Times New Roman" w:eastAsia="宋体" w:hAnsi="Times New Roman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SV circulation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E5E6775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(0.00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B3CD7D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(1.28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DF3A61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</w:p>
        </w:tc>
      </w:tr>
      <w:tr w:rsidR="00455ABC" w14:paraId="73CE5ED6" w14:textId="77777777" w:rsidTr="008A6CCD">
        <w:trPr>
          <w:trHeight w:val="21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3D9ECE" w14:textId="4B53E00A" w:rsidR="00455ABC" w:rsidRDefault="00455ABC" w:rsidP="00455ABC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Reintervention, n (%)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501EA27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(42.11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5809F2E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5(32.05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267665A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407</w:t>
            </w:r>
          </w:p>
        </w:tc>
      </w:tr>
      <w:tr w:rsidR="00455ABC" w14:paraId="4B9E675A" w14:textId="77777777" w:rsidTr="008A6CCD">
        <w:trPr>
          <w:trHeight w:val="107"/>
        </w:trPr>
        <w:tc>
          <w:tcPr>
            <w:tcW w:w="3544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193745" w14:textId="559638E9" w:rsidR="00455ABC" w:rsidRPr="00783D43" w:rsidRDefault="00455ABC" w:rsidP="00455ABC">
            <w:pPr>
              <w:spacing w:before="40" w:after="40"/>
              <w:ind w:left="20" w:right="20"/>
              <w:rPr>
                <w:rFonts w:ascii="Times New Roman" w:eastAsia="宋体" w:hAnsi="Times New Roman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Mortality, n (%)</w:t>
            </w:r>
          </w:p>
        </w:tc>
        <w:tc>
          <w:tcPr>
            <w:tcW w:w="162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56A31E7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(10.53%)</w:t>
            </w:r>
          </w:p>
        </w:tc>
        <w:tc>
          <w:tcPr>
            <w:tcW w:w="0" w:type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6092A9C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(7.69%)</w:t>
            </w:r>
          </w:p>
        </w:tc>
        <w:tc>
          <w:tcPr>
            <w:tcW w:w="1177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8B46548" w14:textId="77777777" w:rsidR="00455ABC" w:rsidRPr="00783D43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687</w:t>
            </w:r>
          </w:p>
        </w:tc>
      </w:tr>
      <w:tr w:rsidR="00455ABC" w14:paraId="2DCC6752" w14:textId="77777777" w:rsidTr="00455ABC">
        <w:trPr>
          <w:trHeight w:val="107"/>
        </w:trPr>
        <w:tc>
          <w:tcPr>
            <w:tcW w:w="3544" w:type="dxa"/>
            <w:tcBorders>
              <w:bottom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533953A" w14:textId="3C3A6079" w:rsidR="00455ABC" w:rsidRPr="00A442CF" w:rsidRDefault="00455ABC" w:rsidP="00455ABC">
            <w:pPr>
              <w:spacing w:before="40" w:after="4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Long-term Adverse Outcome, n (%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F0C0AB" w14:textId="2693DBA6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1(57.8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D1C177E" w14:textId="115E330B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5(44.87%)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9BE1F88" w14:textId="65D8E843" w:rsidR="00455ABC" w:rsidRDefault="00455ABC" w:rsidP="00455ABC">
            <w:pPr>
              <w:spacing w:before="20" w:after="20"/>
              <w:ind w:left="20" w:right="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.308</w:t>
            </w:r>
          </w:p>
        </w:tc>
      </w:tr>
    </w:tbl>
    <w:p w14:paraId="4414283E" w14:textId="50CB43F0" w:rsidR="00455ABC" w:rsidRDefault="00455ABC" w:rsidP="001548C8">
      <w:pPr>
        <w:pStyle w:val="af2"/>
        <w:widowControl/>
        <w:shd w:val="clear" w:color="auto" w:fill="FFFFFF"/>
        <w:spacing w:beforeAutospacing="0" w:after="120" w:afterAutospacing="0"/>
        <w:rPr>
          <w:rFonts w:ascii="Times New Roman" w:eastAsia="宋体" w:hAnsi="Times New Roman"/>
          <w:b/>
          <w:bCs/>
          <w:kern w:val="2"/>
          <w:sz w:val="21"/>
          <w:szCs w:val="21"/>
        </w:rPr>
        <w:sectPr w:rsidR="00455ABC" w:rsidSect="008A6CC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F84FBE6" w14:textId="098B2C62" w:rsidR="00455ABC" w:rsidRDefault="004A1486" w:rsidP="001548C8">
      <w:pPr>
        <w:pStyle w:val="af2"/>
        <w:widowControl/>
        <w:shd w:val="clear" w:color="auto" w:fill="FFFFFF"/>
        <w:spacing w:beforeAutospacing="0" w:after="120" w:afterAutospacing="0"/>
        <w:rPr>
          <w:rFonts w:ascii="Times New Roman" w:eastAsia="宋体" w:hAnsi="Times New Roman"/>
          <w:b/>
          <w:bCs/>
          <w:kern w:val="2"/>
          <w:sz w:val="21"/>
          <w:szCs w:val="21"/>
        </w:rPr>
      </w:pPr>
      <w:r w:rsidRPr="001548C8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lastRenderedPageBreak/>
        <w:t>Table S</w:t>
      </w:r>
      <w:r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3</w:t>
      </w:r>
      <w:r w:rsidRPr="001548C8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.</w:t>
      </w:r>
      <w:r w:rsidRPr="001548C8">
        <w:rPr>
          <w:rFonts w:ascii="Times New Roman" w:eastAsia="宋体" w:hAnsi="Times New Roman"/>
          <w:b/>
          <w:bCs/>
          <w:kern w:val="2"/>
          <w:sz w:val="21"/>
          <w:szCs w:val="21"/>
        </w:rPr>
        <w:t xml:space="preserve"> </w:t>
      </w:r>
      <w:r w:rsidRPr="00455ABC">
        <w:rPr>
          <w:rFonts w:ascii="Times New Roman" w:eastAsia="宋体" w:hAnsi="Times New Roman"/>
          <w:b/>
          <w:bCs/>
          <w:kern w:val="2"/>
          <w:sz w:val="21"/>
          <w:szCs w:val="21"/>
        </w:rPr>
        <w:t>Incidence of Individual Component Events of the Short-term</w:t>
      </w:r>
      <w:r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 xml:space="preserve"> and Long-term</w:t>
      </w:r>
      <w:r w:rsidRPr="00455ABC">
        <w:rPr>
          <w:rFonts w:ascii="Times New Roman" w:eastAsia="宋体" w:hAnsi="Times New Roman"/>
          <w:b/>
          <w:bCs/>
          <w:kern w:val="2"/>
          <w:sz w:val="21"/>
          <w:szCs w:val="21"/>
        </w:rPr>
        <w:t xml:space="preserve"> Composi</w:t>
      </w:r>
      <w:r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te in birth</w:t>
      </w:r>
      <w:r w:rsidRPr="007A352F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 xml:space="preserve"> </w:t>
      </w:r>
      <w:r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w</w:t>
      </w:r>
      <w:r w:rsidRPr="007A352F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 xml:space="preserve">eight </w:t>
      </w:r>
      <w:r w:rsidRPr="007A352F">
        <w:rPr>
          <w:rFonts w:ascii="Times New Roman" w:eastAsia="宋体" w:hAnsi="Times New Roman"/>
          <w:b/>
          <w:bCs/>
          <w:kern w:val="2"/>
          <w:sz w:val="21"/>
          <w:szCs w:val="21"/>
        </w:rPr>
        <w:t>&lt;</w:t>
      </w:r>
      <w:r w:rsidRPr="007A352F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2</w:t>
      </w:r>
      <w:r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0</w:t>
      </w:r>
      <w:r w:rsidRPr="007A352F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00</w:t>
      </w:r>
      <w:r w:rsidRPr="007A352F">
        <w:rPr>
          <w:rFonts w:ascii="Times New Roman" w:eastAsia="宋体" w:hAnsi="Times New Roman"/>
          <w:b/>
          <w:bCs/>
          <w:kern w:val="2"/>
          <w:sz w:val="21"/>
          <w:szCs w:val="21"/>
        </w:rPr>
        <w:t xml:space="preserve"> g</w:t>
      </w:r>
      <w:r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 xml:space="preserve"> infants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3119"/>
        <w:gridCol w:w="2693"/>
      </w:tblGrid>
      <w:tr w:rsidR="004A1486" w14:paraId="4210942E" w14:textId="77777777" w:rsidTr="008A6CCD">
        <w:trPr>
          <w:trHeight w:val="432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29C5292" w14:textId="69525562" w:rsidR="004A1486" w:rsidRDefault="004A1486" w:rsidP="001548C8">
            <w:pPr>
              <w:pStyle w:val="af2"/>
              <w:widowControl/>
              <w:spacing w:beforeAutospacing="0" w:after="120" w:afterAutospacing="0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Patien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218615D" w14:textId="3458155B" w:rsidR="004A1486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Birth Weight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3C5BFAB7" w14:textId="4D9EF690" w:rsidR="004A1486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Short-term Outcom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2FAE055D" w14:textId="551984B4" w:rsidR="004A1486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Long-term Outcome</w:t>
            </w:r>
          </w:p>
        </w:tc>
      </w:tr>
      <w:tr w:rsidR="004A1486" w14:paraId="1EAE2141" w14:textId="77777777" w:rsidTr="008A6CCD">
        <w:trPr>
          <w:trHeight w:val="432"/>
        </w:trPr>
        <w:tc>
          <w:tcPr>
            <w:tcW w:w="1418" w:type="dxa"/>
            <w:tcBorders>
              <w:top w:val="single" w:sz="8" w:space="0" w:color="auto"/>
            </w:tcBorders>
          </w:tcPr>
          <w:p w14:paraId="111188EC" w14:textId="318D38A9" w:rsidR="004A1486" w:rsidRDefault="004A1486" w:rsidP="001548C8">
            <w:pPr>
              <w:pStyle w:val="af2"/>
              <w:widowControl/>
              <w:spacing w:beforeAutospacing="0" w:after="120" w:afterAutospacing="0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Patient 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8BE81E6" w14:textId="5EB454FE" w:rsidR="004A1486" w:rsidRPr="008A6CCD" w:rsidRDefault="00682C45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1.58kg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6F8A4F49" w14:textId="4453DFCB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/>
                <w:kern w:val="2"/>
                <w:sz w:val="21"/>
                <w:szCs w:val="21"/>
              </w:rPr>
              <w:t>Prolonged Hospital Stay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8109197" w14:textId="36EB4EFE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——</w:t>
            </w:r>
          </w:p>
        </w:tc>
      </w:tr>
      <w:tr w:rsidR="004A1486" w14:paraId="045EF2EB" w14:textId="77777777" w:rsidTr="008A6CCD">
        <w:trPr>
          <w:trHeight w:val="432"/>
        </w:trPr>
        <w:tc>
          <w:tcPr>
            <w:tcW w:w="1418" w:type="dxa"/>
          </w:tcPr>
          <w:p w14:paraId="193E7476" w14:textId="6002F8B9" w:rsidR="004A1486" w:rsidRDefault="004A1486" w:rsidP="001548C8">
            <w:pPr>
              <w:pStyle w:val="af2"/>
              <w:widowControl/>
              <w:spacing w:beforeAutospacing="0" w:after="120" w:afterAutospacing="0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Patient 2</w:t>
            </w:r>
          </w:p>
        </w:tc>
        <w:tc>
          <w:tcPr>
            <w:tcW w:w="1559" w:type="dxa"/>
          </w:tcPr>
          <w:p w14:paraId="0C068F0A" w14:textId="10663021" w:rsidR="004A1486" w:rsidRPr="008A6CCD" w:rsidRDefault="00682C45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1.10kg</w:t>
            </w:r>
          </w:p>
        </w:tc>
        <w:tc>
          <w:tcPr>
            <w:tcW w:w="3119" w:type="dxa"/>
          </w:tcPr>
          <w:p w14:paraId="72AA20A3" w14:textId="0E483690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/>
                <w:kern w:val="2"/>
                <w:sz w:val="21"/>
                <w:szCs w:val="21"/>
              </w:rPr>
              <w:t>Postoperative Reintervention</w:t>
            </w:r>
          </w:p>
        </w:tc>
        <w:tc>
          <w:tcPr>
            <w:tcW w:w="2693" w:type="dxa"/>
          </w:tcPr>
          <w:p w14:paraId="03B2FB4A" w14:textId="4A8BC257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——</w:t>
            </w:r>
          </w:p>
        </w:tc>
      </w:tr>
      <w:tr w:rsidR="004A1486" w14:paraId="2E95E539" w14:textId="77777777" w:rsidTr="008A6CCD">
        <w:trPr>
          <w:trHeight w:val="432"/>
        </w:trPr>
        <w:tc>
          <w:tcPr>
            <w:tcW w:w="1418" w:type="dxa"/>
            <w:tcBorders>
              <w:bottom w:val="nil"/>
            </w:tcBorders>
          </w:tcPr>
          <w:p w14:paraId="4999DB37" w14:textId="3A5413DF" w:rsidR="004A1486" w:rsidRDefault="004A1486" w:rsidP="001548C8">
            <w:pPr>
              <w:pStyle w:val="af2"/>
              <w:widowControl/>
              <w:spacing w:beforeAutospacing="0" w:after="120" w:afterAutospacing="0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Patient 3</w:t>
            </w:r>
          </w:p>
        </w:tc>
        <w:tc>
          <w:tcPr>
            <w:tcW w:w="1559" w:type="dxa"/>
            <w:tcBorders>
              <w:bottom w:val="nil"/>
            </w:tcBorders>
          </w:tcPr>
          <w:p w14:paraId="2E7BAF83" w14:textId="6B2EB782" w:rsidR="004A1486" w:rsidRPr="008A6CCD" w:rsidRDefault="00682C45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1.90kg</w:t>
            </w:r>
          </w:p>
        </w:tc>
        <w:tc>
          <w:tcPr>
            <w:tcW w:w="3119" w:type="dxa"/>
            <w:tcBorders>
              <w:bottom w:val="nil"/>
            </w:tcBorders>
          </w:tcPr>
          <w:p w14:paraId="5A0908F5" w14:textId="65185D4A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——</w:t>
            </w:r>
          </w:p>
        </w:tc>
        <w:tc>
          <w:tcPr>
            <w:tcW w:w="2693" w:type="dxa"/>
            <w:tcBorders>
              <w:bottom w:val="nil"/>
            </w:tcBorders>
          </w:tcPr>
          <w:p w14:paraId="27A98D13" w14:textId="7275FA2E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/>
                <w:kern w:val="2"/>
                <w:sz w:val="21"/>
                <w:szCs w:val="21"/>
              </w:rPr>
              <w:t>Final 1.5V repair</w:t>
            </w:r>
          </w:p>
        </w:tc>
      </w:tr>
      <w:tr w:rsidR="004A1486" w14:paraId="75A9FF0A" w14:textId="77777777" w:rsidTr="008A6CCD">
        <w:trPr>
          <w:trHeight w:val="432"/>
        </w:trPr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478794F2" w14:textId="331550DE" w:rsidR="004A1486" w:rsidRDefault="004A1486" w:rsidP="001548C8">
            <w:pPr>
              <w:pStyle w:val="af2"/>
              <w:widowControl/>
              <w:spacing w:beforeAutospacing="0" w:after="120" w:afterAutospacing="0"/>
              <w:rPr>
                <w:rFonts w:ascii="Times New Roman" w:eastAsia="宋体" w:hAnsi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2"/>
                <w:sz w:val="21"/>
                <w:szCs w:val="21"/>
              </w:rPr>
              <w:t>Patient 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769EE91" w14:textId="78A81D68" w:rsidR="004A1486" w:rsidRPr="008A6CCD" w:rsidRDefault="00682C45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1.85kg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14:paraId="75F204AB" w14:textId="04698163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——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60AA05B6" w14:textId="3954BB43" w:rsidR="004A1486" w:rsidRPr="008A6CCD" w:rsidRDefault="004A1486" w:rsidP="008A6CCD">
            <w:pPr>
              <w:pStyle w:val="af2"/>
              <w:widowControl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8A6CCD">
              <w:rPr>
                <w:rFonts w:ascii="Times New Roman" w:eastAsia="宋体" w:hAnsi="Times New Roman"/>
                <w:kern w:val="2"/>
                <w:sz w:val="21"/>
                <w:szCs w:val="21"/>
              </w:rPr>
              <w:t>Reintervention</w:t>
            </w:r>
          </w:p>
        </w:tc>
      </w:tr>
    </w:tbl>
    <w:p w14:paraId="403749C4" w14:textId="258B96AF" w:rsidR="00394312" w:rsidRDefault="00394312" w:rsidP="001548C8">
      <w:pPr>
        <w:pStyle w:val="af2"/>
        <w:widowControl/>
        <w:shd w:val="clear" w:color="auto" w:fill="FFFFFF"/>
        <w:spacing w:beforeAutospacing="0" w:after="120" w:afterAutospacing="0"/>
        <w:rPr>
          <w:rFonts w:ascii="Times New Roman" w:eastAsia="宋体" w:hAnsi="Times New Roman"/>
          <w:b/>
          <w:bCs/>
          <w:kern w:val="2"/>
          <w:sz w:val="21"/>
          <w:szCs w:val="21"/>
        </w:rPr>
      </w:pPr>
      <w:r>
        <w:rPr>
          <w:rFonts w:ascii="Times New Roman" w:eastAsia="宋体" w:hAnsi="Times New Roman"/>
          <w:b/>
          <w:bCs/>
          <w:kern w:val="2"/>
          <w:sz w:val="21"/>
          <w:szCs w:val="21"/>
        </w:rPr>
        <w:br w:type="page"/>
      </w:r>
    </w:p>
    <w:p w14:paraId="7720898C" w14:textId="77777777" w:rsidR="004A1486" w:rsidRPr="004A1486" w:rsidRDefault="004A1486" w:rsidP="001548C8">
      <w:pPr>
        <w:pStyle w:val="af2"/>
        <w:widowControl/>
        <w:shd w:val="clear" w:color="auto" w:fill="FFFFFF"/>
        <w:spacing w:beforeAutospacing="0" w:after="120" w:afterAutospacing="0"/>
        <w:rPr>
          <w:rFonts w:ascii="Times New Roman" w:eastAsia="宋体" w:hAnsi="Times New Roman"/>
          <w:b/>
          <w:bCs/>
          <w:kern w:val="2"/>
          <w:sz w:val="21"/>
          <w:szCs w:val="21"/>
        </w:rPr>
      </w:pPr>
    </w:p>
    <w:p w14:paraId="7C3FFA84" w14:textId="6B86507D" w:rsidR="001548C8" w:rsidRPr="001548C8" w:rsidRDefault="001548C8" w:rsidP="001548C8">
      <w:pPr>
        <w:pStyle w:val="af2"/>
        <w:widowControl/>
        <w:shd w:val="clear" w:color="auto" w:fill="FFFFFF"/>
        <w:spacing w:beforeAutospacing="0" w:after="120" w:afterAutospacing="0"/>
        <w:rPr>
          <w:rFonts w:ascii="Times New Roman" w:eastAsia="宋体" w:hAnsi="Times New Roman"/>
          <w:b/>
          <w:bCs/>
          <w:kern w:val="2"/>
          <w:sz w:val="21"/>
          <w:szCs w:val="21"/>
        </w:rPr>
      </w:pPr>
      <w:r w:rsidRPr="001548C8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Table S</w:t>
      </w:r>
      <w:r w:rsidR="00E45680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4</w:t>
      </w:r>
      <w:r w:rsidRPr="001548C8">
        <w:rPr>
          <w:rFonts w:ascii="Times New Roman" w:eastAsia="宋体" w:hAnsi="Times New Roman" w:hint="eastAsia"/>
          <w:b/>
          <w:bCs/>
          <w:kern w:val="2"/>
          <w:sz w:val="21"/>
          <w:szCs w:val="21"/>
        </w:rPr>
        <w:t>.</w:t>
      </w:r>
      <w:r w:rsidRPr="001548C8">
        <w:rPr>
          <w:rFonts w:ascii="Times New Roman" w:eastAsia="宋体" w:hAnsi="Times New Roman"/>
          <w:b/>
          <w:bCs/>
          <w:kern w:val="2"/>
          <w:sz w:val="21"/>
          <w:szCs w:val="21"/>
        </w:rPr>
        <w:t xml:space="preserve"> </w:t>
      </w:r>
      <w:r w:rsidRPr="00354E9E">
        <w:rPr>
          <w:rFonts w:ascii="Times New Roman" w:eastAsia="宋体" w:hAnsi="Times New Roman"/>
          <w:b/>
          <w:bCs/>
          <w:kern w:val="2"/>
          <w:sz w:val="21"/>
          <w:szCs w:val="21"/>
        </w:rPr>
        <w:t>The variance inflation factors of the variables included in the model</w:t>
      </w:r>
    </w:p>
    <w:tbl>
      <w:tblPr>
        <w:tblpPr w:leftFromText="180" w:rightFromText="180" w:vertAnchor="text" w:horzAnchor="margin" w:tblpY="89"/>
        <w:tblOverlap w:val="never"/>
        <w:tblW w:w="0" w:type="auto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390"/>
        <w:gridCol w:w="4593"/>
      </w:tblGrid>
      <w:tr w:rsidR="00647E46" w14:paraId="72BC13A8" w14:textId="77777777" w:rsidTr="00647E46">
        <w:trPr>
          <w:tblHeader/>
        </w:trPr>
        <w:tc>
          <w:tcPr>
            <w:tcW w:w="2390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96070D9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Variable</w:t>
            </w:r>
          </w:p>
        </w:tc>
        <w:tc>
          <w:tcPr>
            <w:tcW w:w="4593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3D5F8F0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VIF</w:t>
            </w:r>
          </w:p>
        </w:tc>
      </w:tr>
      <w:tr w:rsidR="00647E46" w14:paraId="1B4C63FC" w14:textId="77777777" w:rsidTr="00647E46">
        <w:tc>
          <w:tcPr>
            <w:tcW w:w="2390" w:type="dxa"/>
            <w:tcBorders>
              <w:top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44B19A1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estational age</w:t>
            </w:r>
          </w:p>
        </w:tc>
        <w:tc>
          <w:tcPr>
            <w:tcW w:w="4593" w:type="dxa"/>
            <w:tcBorders>
              <w:top w:val="single" w:sz="12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0230A3C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150</w:t>
            </w:r>
          </w:p>
        </w:tc>
      </w:tr>
      <w:tr w:rsidR="00647E46" w14:paraId="49E5692F" w14:textId="77777777" w:rsidTr="00647E46">
        <w:tc>
          <w:tcPr>
            <w:tcW w:w="2390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A47943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1548C8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RV hypoplasia</w:t>
            </w:r>
          </w:p>
        </w:tc>
        <w:tc>
          <w:tcPr>
            <w:tcW w:w="4593" w:type="dxa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CCCDA74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022</w:t>
            </w:r>
          </w:p>
        </w:tc>
      </w:tr>
      <w:tr w:rsidR="00647E46" w14:paraId="1C616C87" w14:textId="77777777" w:rsidTr="00647E46">
        <w:tc>
          <w:tcPr>
            <w:tcW w:w="2390" w:type="dxa"/>
            <w:tcBorders>
              <w:bottom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1011023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 w:rsidRPr="001548C8"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Prenatal diagnosis</w:t>
            </w:r>
          </w:p>
        </w:tc>
        <w:tc>
          <w:tcPr>
            <w:tcW w:w="4593" w:type="dxa"/>
            <w:tcBorders>
              <w:bottom w:val="single" w:sz="12" w:space="0" w:color="000000"/>
            </w:tcBorders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0D4BCF3" w14:textId="77777777" w:rsidR="00647E46" w:rsidRDefault="00647E46" w:rsidP="00647E46">
            <w:pPr>
              <w:pStyle w:val="af2"/>
              <w:widowControl/>
              <w:shd w:val="clear" w:color="auto" w:fill="FFFFFF"/>
              <w:spacing w:beforeAutospacing="0" w:after="120" w:afterAutospacing="0"/>
              <w:jc w:val="center"/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1"/>
              </w:rPr>
              <w:t>129</w:t>
            </w:r>
          </w:p>
        </w:tc>
      </w:tr>
    </w:tbl>
    <w:p w14:paraId="4FCDAFF8" w14:textId="77777777" w:rsidR="001548C8" w:rsidRPr="001548C8" w:rsidRDefault="001548C8" w:rsidP="001548C8">
      <w:pPr>
        <w:rPr>
          <w:rFonts w:ascii="Times New Roman" w:hAnsi="Times New Roman" w:cs="Times New Roman"/>
          <w:sz w:val="24"/>
          <w:szCs w:val="24"/>
        </w:rPr>
      </w:pPr>
    </w:p>
    <w:p w14:paraId="7B03B190" w14:textId="77777777" w:rsidR="001548C8" w:rsidRDefault="001548C8" w:rsidP="00096587">
      <w:pPr>
        <w:tabs>
          <w:tab w:val="left" w:pos="342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5B9E40C6" w14:textId="7D59EA21" w:rsidR="001548C8" w:rsidRDefault="001548C8" w:rsidP="00647E46">
      <w:pPr>
        <w:tabs>
          <w:tab w:val="left" w:pos="387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2500BC98" w14:textId="77777777" w:rsidR="00647E46" w:rsidRDefault="00647E46" w:rsidP="001548C8">
      <w:pPr>
        <w:tabs>
          <w:tab w:val="left" w:pos="399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D5F94B" w14:textId="54A40829" w:rsidR="00455B4E" w:rsidRPr="00A442CF" w:rsidRDefault="00455B4E" w:rsidP="00455B4E">
      <w:pPr>
        <w:tabs>
          <w:tab w:val="left" w:pos="3990"/>
        </w:tabs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A442CF">
        <w:rPr>
          <w:rFonts w:ascii="Times New Roman" w:hAnsi="Times New Roman" w:cs="Times New Roman"/>
          <w:b/>
          <w:bCs/>
          <w:szCs w:val="21"/>
        </w:rPr>
        <w:t>able S</w:t>
      </w:r>
      <w:r w:rsidR="00E45680">
        <w:rPr>
          <w:rFonts w:ascii="Times New Roman" w:hAnsi="Times New Roman" w:cs="Times New Roman" w:hint="eastAsia"/>
          <w:b/>
          <w:bCs/>
          <w:szCs w:val="21"/>
        </w:rPr>
        <w:t>5</w:t>
      </w:r>
      <w:r w:rsidRPr="00A442CF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55B4E">
        <w:rPr>
          <w:rFonts w:ascii="Times New Roman" w:hAnsi="Times New Roman" w:cs="Times New Roman"/>
          <w:b/>
          <w:bCs/>
          <w:szCs w:val="21"/>
        </w:rPr>
        <w:t xml:space="preserve">Logistic regression Association between </w:t>
      </w:r>
      <w:r>
        <w:rPr>
          <w:rFonts w:ascii="Times New Roman" w:hAnsi="Times New Roman" w:cs="Times New Roman" w:hint="eastAsia"/>
          <w:b/>
          <w:bCs/>
          <w:szCs w:val="21"/>
        </w:rPr>
        <w:t>birth weight</w:t>
      </w:r>
      <w:r w:rsidRPr="00455B4E">
        <w:rPr>
          <w:rFonts w:ascii="Times New Roman" w:hAnsi="Times New Roman" w:cs="Times New Roman"/>
          <w:b/>
          <w:bCs/>
          <w:szCs w:val="21"/>
        </w:rPr>
        <w:t xml:space="preserve"> and Short-term outcom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596"/>
        <w:gridCol w:w="1182"/>
        <w:gridCol w:w="1183"/>
        <w:gridCol w:w="1182"/>
        <w:gridCol w:w="1182"/>
        <w:gridCol w:w="1183"/>
      </w:tblGrid>
      <w:tr w:rsidR="00455B4E" w14:paraId="2E0AA41F" w14:textId="77777777" w:rsidTr="007A352F">
        <w:trPr>
          <w:trHeight w:val="456"/>
          <w:tblHeader/>
        </w:trPr>
        <w:tc>
          <w:tcPr>
            <w:tcW w:w="31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7BA3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tic</w:t>
            </w:r>
          </w:p>
        </w:tc>
        <w:tc>
          <w:tcPr>
            <w:tcW w:w="29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00D8" w14:textId="6B02A892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3</w:t>
            </w:r>
          </w:p>
        </w:tc>
        <w:tc>
          <w:tcPr>
            <w:tcW w:w="354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3623" w14:textId="277293C5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4</w:t>
            </w:r>
          </w:p>
        </w:tc>
      </w:tr>
      <w:tr w:rsidR="00455B4E" w14:paraId="2CEB7156" w14:textId="77777777" w:rsidTr="007A352F">
        <w:trPr>
          <w:trHeight w:val="185"/>
          <w:tblHeader/>
        </w:trPr>
        <w:tc>
          <w:tcPr>
            <w:tcW w:w="31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1712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F743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R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AA7F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95% CI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85DC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-value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F37B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R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961E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95% CI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CE0C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-value</w:t>
            </w:r>
          </w:p>
        </w:tc>
      </w:tr>
      <w:tr w:rsidR="00455B4E" w14:paraId="6D0BBFD0" w14:textId="77777777" w:rsidTr="007A352F">
        <w:trPr>
          <w:trHeight w:val="418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7B4F3" w14:textId="2A227336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Birth Weight</w:t>
            </w:r>
            <w:r w:rsidRPr="008A6CCD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(continuous)</w:t>
            </w:r>
          </w:p>
        </w:tc>
        <w:tc>
          <w:tcPr>
            <w:tcW w:w="5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BDC6" w14:textId="6927C5E8" w:rsidR="00455B4E" w:rsidRPr="008A6CCD" w:rsidRDefault="00394312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E1333" w14:textId="1A2E3415" w:rsidR="00455B4E" w:rsidRPr="008A6CCD" w:rsidRDefault="00394312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0, 1.23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33CD5" w14:textId="3C16B4CF" w:rsidR="00455B4E" w:rsidRPr="008A6CCD" w:rsidRDefault="00394312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12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7EC9" w14:textId="7616C8F9" w:rsidR="00455B4E" w:rsidRPr="008A6CCD" w:rsidRDefault="00394312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2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C2D4" w14:textId="20263466" w:rsidR="00455B4E" w:rsidRPr="008A6CCD" w:rsidRDefault="00394312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6, 2.63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428BD" w14:textId="1C9E298F" w:rsidR="00455B4E" w:rsidRPr="008A6CCD" w:rsidRDefault="00394312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30</w:t>
            </w:r>
          </w:p>
        </w:tc>
      </w:tr>
      <w:tr w:rsidR="00455B4E" w14:paraId="5B99314D" w14:textId="77777777" w:rsidTr="007A352F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70CA" w14:textId="473A5223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Birth Weigh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FAAE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C472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1E16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EF35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AD74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915E1" w14:textId="77777777" w:rsidR="00455B4E" w:rsidRPr="008A6CCD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394312" w14:paraId="2F5930F1" w14:textId="77777777" w:rsidTr="007A352F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4BA3" w14:textId="6E75FF72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00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37EF0" w14:textId="5CB6A9E2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9850B" w14:textId="66A02122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D841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2069C" w14:textId="282413FB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47613" w14:textId="0B1F5CFA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283DB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394312" w14:paraId="7CEBDAAF" w14:textId="77777777" w:rsidTr="007A352F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752DD" w14:textId="33B7BEED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≥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500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29C70" w14:textId="45578E73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8385A" w14:textId="4E51CCA1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, 0.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88FF" w14:textId="6D433743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703C" w14:textId="5AD64ACA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8E9B" w14:textId="197D23AB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, 1.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39DDD" w14:textId="56F76969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2</w:t>
            </w:r>
          </w:p>
        </w:tc>
      </w:tr>
      <w:tr w:rsidR="00394312" w14:paraId="65F13684" w14:textId="77777777" w:rsidTr="007A352F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5CA3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8A6CCD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P for tre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BE8B4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153B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A8274" w14:textId="6BE68F90" w:rsidR="00394312" w:rsidRPr="008A6CCD" w:rsidRDefault="00640B7F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6619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88B46" w14:textId="77777777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CD20" w14:textId="43ED2088" w:rsidR="00394312" w:rsidRPr="008A6CCD" w:rsidRDefault="00394312" w:rsidP="0039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</w:t>
            </w:r>
            <w:r w:rsidR="00640B7F">
              <w:rPr>
                <w:rFonts w:ascii="Times New Roman" w:hAnsi="Times New Roman" w:cs="Times New Roman" w:hint="eastAsia"/>
                <w:color w:val="000000"/>
                <w:szCs w:val="21"/>
              </w:rPr>
              <w:t>613</w:t>
            </w:r>
          </w:p>
        </w:tc>
      </w:tr>
    </w:tbl>
    <w:p w14:paraId="4BA856B6" w14:textId="77777777" w:rsidR="00455B4E" w:rsidRPr="008A6CCD" w:rsidRDefault="00455B4E" w:rsidP="008A6CCD">
      <w:pPr>
        <w:rPr>
          <w:rFonts w:ascii="Times New Roman" w:hAnsi="Times New Roman" w:cs="Times New Roman"/>
          <w:szCs w:val="21"/>
        </w:rPr>
      </w:pPr>
      <w:r w:rsidRPr="008A6CCD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8A6CCD">
        <w:rPr>
          <w:rFonts w:ascii="Times New Roman" w:hAnsi="Times New Roman" w:cs="Times New Roman"/>
          <w:szCs w:val="21"/>
        </w:rPr>
        <w:t>CI = Confidence Interval, OR = Odds Ratio</w:t>
      </w:r>
    </w:p>
    <w:p w14:paraId="141371E4" w14:textId="7366D8EB" w:rsidR="00455B4E" w:rsidRPr="008A6CCD" w:rsidRDefault="00455B4E" w:rsidP="008A6CCD">
      <w:pPr>
        <w:rPr>
          <w:rFonts w:ascii="Times New Roman" w:hAnsi="Times New Roman" w:cs="Times New Roman"/>
          <w:szCs w:val="21"/>
        </w:rPr>
      </w:pPr>
      <w:r w:rsidRPr="008A6CCD">
        <w:rPr>
          <w:rFonts w:ascii="Times New Roman" w:hAnsi="Times New Roman" w:cs="Times New Roman"/>
          <w:szCs w:val="21"/>
        </w:rPr>
        <w:t xml:space="preserve">Model </w:t>
      </w:r>
      <w:r>
        <w:rPr>
          <w:rFonts w:ascii="Times New Roman" w:hAnsi="Times New Roman" w:cs="Times New Roman" w:hint="eastAsia"/>
          <w:szCs w:val="21"/>
        </w:rPr>
        <w:t>3</w:t>
      </w:r>
      <w:r w:rsidRPr="008A6CCD">
        <w:rPr>
          <w:rFonts w:ascii="Times New Roman" w:hAnsi="Times New Roman" w:cs="Times New Roman"/>
          <w:szCs w:val="21"/>
        </w:rPr>
        <w:t xml:space="preserve">: no covariates were adjusted </w:t>
      </w:r>
    </w:p>
    <w:p w14:paraId="12E5654F" w14:textId="35800245" w:rsidR="00455B4E" w:rsidRPr="008A6CCD" w:rsidRDefault="00455B4E" w:rsidP="008A6CCD">
      <w:pPr>
        <w:rPr>
          <w:rFonts w:ascii="Times New Roman" w:hAnsi="Times New Roman" w:cs="Times New Roman"/>
          <w:szCs w:val="21"/>
        </w:rPr>
      </w:pPr>
      <w:r w:rsidRPr="008A6CCD">
        <w:rPr>
          <w:rFonts w:ascii="Times New Roman" w:hAnsi="Times New Roman" w:cs="Times New Roman"/>
          <w:szCs w:val="21"/>
        </w:rPr>
        <w:t xml:space="preserve">Model </w:t>
      </w:r>
      <w:r>
        <w:rPr>
          <w:rFonts w:ascii="Times New Roman" w:hAnsi="Times New Roman" w:cs="Times New Roman" w:hint="eastAsia"/>
          <w:szCs w:val="21"/>
        </w:rPr>
        <w:t>4</w:t>
      </w:r>
      <w:r w:rsidRPr="008A6CCD">
        <w:rPr>
          <w:rFonts w:ascii="Times New Roman" w:hAnsi="Times New Roman" w:cs="Times New Roman"/>
          <w:szCs w:val="21"/>
        </w:rPr>
        <w:t xml:space="preserve">: adjusted for </w:t>
      </w:r>
      <w:r w:rsidRPr="00A442CF">
        <w:rPr>
          <w:rFonts w:ascii="Times New Roman" w:hAnsi="Times New Roman" w:cs="Times New Roman"/>
          <w:color w:val="000000"/>
          <w:szCs w:val="21"/>
        </w:rPr>
        <w:t>Gestational age</w:t>
      </w:r>
      <w:r w:rsidRPr="008A6CCD">
        <w:rPr>
          <w:rFonts w:ascii="Times New Roman" w:hAnsi="Times New Roman" w:cs="Times New Roman"/>
          <w:szCs w:val="21"/>
        </w:rPr>
        <w:t>, RV hypoplasia</w:t>
      </w:r>
    </w:p>
    <w:p w14:paraId="53D7B353" w14:textId="5C2B3134" w:rsidR="00455B4E" w:rsidRDefault="00455B4E" w:rsidP="001548C8">
      <w:pPr>
        <w:tabs>
          <w:tab w:val="left" w:pos="399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0B7328" w14:textId="77777777" w:rsidR="00455B4E" w:rsidRPr="00455B4E" w:rsidRDefault="00455B4E" w:rsidP="001548C8">
      <w:pPr>
        <w:tabs>
          <w:tab w:val="left" w:pos="399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69E479E0" w14:textId="1ACABC1B" w:rsidR="00A442CF" w:rsidRPr="00A442CF" w:rsidRDefault="00096587" w:rsidP="001548C8">
      <w:pPr>
        <w:tabs>
          <w:tab w:val="left" w:pos="3990"/>
        </w:tabs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442CF" w:rsidRPr="00A442CF">
        <w:rPr>
          <w:rFonts w:ascii="Times New Roman" w:hAnsi="Times New Roman" w:cs="Times New Roman"/>
          <w:b/>
          <w:bCs/>
          <w:szCs w:val="21"/>
        </w:rPr>
        <w:t>able S</w:t>
      </w:r>
      <w:r w:rsidR="00E45680">
        <w:rPr>
          <w:rFonts w:ascii="Times New Roman" w:hAnsi="Times New Roman" w:cs="Times New Roman" w:hint="eastAsia"/>
          <w:b/>
          <w:bCs/>
          <w:szCs w:val="21"/>
        </w:rPr>
        <w:t>6</w:t>
      </w:r>
      <w:r w:rsidR="00A442CF" w:rsidRPr="00A442CF">
        <w:rPr>
          <w:rFonts w:ascii="Times New Roman" w:hAnsi="Times New Roman" w:cs="Times New Roman"/>
          <w:b/>
          <w:bCs/>
          <w:szCs w:val="21"/>
        </w:rPr>
        <w:t xml:space="preserve">. Cox regression Association between gestational age and </w:t>
      </w:r>
      <w:r w:rsidRPr="00A442CF">
        <w:rPr>
          <w:rFonts w:ascii="Times New Roman" w:hAnsi="Times New Roman" w:cs="Times New Roman"/>
          <w:b/>
          <w:bCs/>
          <w:szCs w:val="21"/>
        </w:rPr>
        <w:t>long-term outcome</w:t>
      </w:r>
      <w:r w:rsidR="00A442CF" w:rsidRPr="00A442CF">
        <w:rPr>
          <w:rFonts w:ascii="Times New Roman" w:hAnsi="Times New Roman" w:cs="Times New Roman"/>
          <w:b/>
          <w:bCs/>
          <w:szCs w:val="21"/>
        </w:rPr>
        <w:t>.</w:t>
      </w:r>
    </w:p>
    <w:p w14:paraId="7D247617" w14:textId="77777777" w:rsidR="00A442CF" w:rsidRPr="00A442CF" w:rsidRDefault="00A442CF" w:rsidP="00A442CF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30"/>
        <w:gridCol w:w="1008"/>
        <w:gridCol w:w="1008"/>
        <w:gridCol w:w="1008"/>
        <w:gridCol w:w="1008"/>
        <w:gridCol w:w="1008"/>
        <w:gridCol w:w="1008"/>
      </w:tblGrid>
      <w:tr w:rsidR="00964BC1" w:rsidRPr="00A442CF" w14:paraId="5496C6E6" w14:textId="77777777" w:rsidTr="00B35F67">
        <w:trPr>
          <w:tblHeader/>
        </w:trPr>
        <w:tc>
          <w:tcPr>
            <w:tcW w:w="29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49E3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7B49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4FB3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</w:tr>
      <w:tr w:rsidR="00964BC1" w:rsidRPr="00A442CF" w14:paraId="2D5E3662" w14:textId="77777777" w:rsidTr="00B35F67">
        <w:trPr>
          <w:tblHeader/>
        </w:trPr>
        <w:tc>
          <w:tcPr>
            <w:tcW w:w="29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49A9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A5A4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E8F31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4C80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B486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5357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2891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964BC1" w:rsidRPr="00A442CF" w14:paraId="2E4A978B" w14:textId="77777777" w:rsidTr="00B35F67">
        <w:tc>
          <w:tcPr>
            <w:tcW w:w="2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9202D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Gestational age (continuous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1845" w14:textId="1846BC69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3D233" w14:textId="386E1E43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1.04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3E523" w14:textId="3E527EC5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4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6C8C" w14:textId="35AB5AC9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301DC" w14:textId="64E368FB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2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1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4E4F" w14:textId="61D9429F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9</w:t>
            </w:r>
          </w:p>
        </w:tc>
      </w:tr>
      <w:tr w:rsidR="00964BC1" w:rsidRPr="00A442CF" w14:paraId="4F5FC09A" w14:textId="77777777" w:rsidTr="00B35F67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47793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Gestational 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C3891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D762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BA19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0F58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A100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4468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64BC1" w:rsidRPr="00A442CF" w14:paraId="4D0968D8" w14:textId="77777777" w:rsidTr="00B35F67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B2CE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6108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1B5D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A61D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6C98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CD6B0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5051D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64BC1" w:rsidRPr="00A442CF" w14:paraId="6A86736B" w14:textId="77777777" w:rsidTr="00B35F67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80194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862C" w14:textId="0FD3C3DB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261F" w14:textId="6E9B9B72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 xml:space="preserve">0.38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42876" w14:textId="2CC1E056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0F5C" w14:textId="57208B0B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71AC2" w14:textId="31A8638D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A5241" w14:textId="11F70AF8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29</w:t>
            </w:r>
          </w:p>
        </w:tc>
      </w:tr>
      <w:tr w:rsidR="00964BC1" w:rsidRPr="00A442CF" w14:paraId="069F31C8" w14:textId="77777777" w:rsidTr="00B35F67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AE35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F507" w14:textId="26494AF5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FC36" w14:textId="63B6E2E0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1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8866" w14:textId="664E75D2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2704C" w14:textId="220687DE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D2C6" w14:textId="6F54BA7E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D47E" w14:textId="70FE051B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</w:p>
        </w:tc>
      </w:tr>
      <w:tr w:rsidR="00964BC1" w:rsidRPr="00A442CF" w14:paraId="19DEE36F" w14:textId="77777777" w:rsidTr="00B35F67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717E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FAC38" w14:textId="47C7D23D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E91B9" w14:textId="28E38639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1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93494" w14:textId="0732937C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311D1" w14:textId="090E6C38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691A" w14:textId="02BAB6BA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9</w:t>
            </w: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FCCC2" w14:textId="41D1927D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8</w:t>
            </w:r>
          </w:p>
        </w:tc>
      </w:tr>
      <w:tr w:rsidR="00964BC1" w:rsidRPr="00A442CF" w14:paraId="5197AFD5" w14:textId="77777777" w:rsidTr="00B35F67">
        <w:tc>
          <w:tcPr>
            <w:tcW w:w="2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D7F8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 for tren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F2E1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548A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11D1" w14:textId="686752FA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570B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0BDA" w14:textId="77777777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6F48" w14:textId="0042CA16" w:rsidR="00964BC1" w:rsidRPr="00A442CF" w:rsidRDefault="00964BC1" w:rsidP="00B35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95</w:t>
            </w:r>
          </w:p>
        </w:tc>
      </w:tr>
    </w:tbl>
    <w:p w14:paraId="43416841" w14:textId="77777777" w:rsidR="00A442CF" w:rsidRPr="00A442CF" w:rsidRDefault="00A442CF" w:rsidP="00A442CF">
      <w:pPr>
        <w:rPr>
          <w:rFonts w:ascii="Times New Roman" w:hAnsi="Times New Roman" w:cs="Times New Roman"/>
          <w:b/>
          <w:bCs/>
          <w:szCs w:val="21"/>
        </w:rPr>
      </w:pPr>
    </w:p>
    <w:p w14:paraId="3F495257" w14:textId="77777777" w:rsidR="00A442CF" w:rsidRPr="00A442CF" w:rsidRDefault="00A442CF" w:rsidP="00A442CF">
      <w:pPr>
        <w:rPr>
          <w:rFonts w:ascii="Times New Roman" w:hAnsi="Times New Roman" w:cs="Times New Roman"/>
          <w:szCs w:val="21"/>
        </w:rPr>
      </w:pPr>
      <w:r w:rsidRPr="00A442CF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A442CF">
        <w:rPr>
          <w:rFonts w:ascii="Times New Roman" w:hAnsi="Times New Roman" w:cs="Times New Roman"/>
          <w:szCs w:val="21"/>
        </w:rPr>
        <w:t>CI = Confidence Interval, HR = Hazard Ratio</w:t>
      </w:r>
    </w:p>
    <w:p w14:paraId="7AE8AD71" w14:textId="3D8CFDA0" w:rsidR="00A442CF" w:rsidRPr="00A442CF" w:rsidRDefault="00A442CF" w:rsidP="00A442CF">
      <w:pPr>
        <w:rPr>
          <w:rFonts w:ascii="Times New Roman" w:hAnsi="Times New Roman" w:cs="Times New Roman"/>
          <w:szCs w:val="21"/>
        </w:rPr>
      </w:pPr>
      <w:r w:rsidRPr="00A442CF">
        <w:rPr>
          <w:rFonts w:ascii="Times New Roman" w:hAnsi="Times New Roman" w:cs="Times New Roman"/>
          <w:szCs w:val="21"/>
        </w:rPr>
        <w:t xml:space="preserve">The Models established same to Table </w:t>
      </w:r>
      <w:r w:rsidR="00096587">
        <w:rPr>
          <w:rFonts w:ascii="Times New Roman" w:hAnsi="Times New Roman" w:cs="Times New Roman" w:hint="eastAsia"/>
          <w:szCs w:val="21"/>
        </w:rPr>
        <w:t>4</w:t>
      </w:r>
      <w:r w:rsidRPr="00A442CF">
        <w:rPr>
          <w:rFonts w:ascii="Times New Roman" w:hAnsi="Times New Roman" w:cs="Times New Roman"/>
          <w:szCs w:val="21"/>
        </w:rPr>
        <w:t>.</w:t>
      </w:r>
    </w:p>
    <w:p w14:paraId="409FE588" w14:textId="35D706C4" w:rsidR="00A442CF" w:rsidRPr="00096587" w:rsidRDefault="00A442CF" w:rsidP="00A442CF">
      <w:pPr>
        <w:rPr>
          <w:rFonts w:ascii="Times New Roman" w:hAnsi="Times New Roman" w:cs="Times New Roman"/>
          <w:szCs w:val="21"/>
        </w:rPr>
        <w:sectPr w:rsidR="00A442CF" w:rsidRPr="00096587" w:rsidSect="00A442C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A442CF">
        <w:rPr>
          <w:rFonts w:ascii="Times New Roman" w:hAnsi="Times New Roman" w:cs="Times New Roman"/>
          <w:szCs w:val="21"/>
        </w:rPr>
        <w:br w:type="page"/>
      </w:r>
    </w:p>
    <w:p w14:paraId="13A43988" w14:textId="7CFBE1F3" w:rsidR="00455B4E" w:rsidRPr="00A442CF" w:rsidRDefault="00455B4E" w:rsidP="00455B4E">
      <w:pPr>
        <w:tabs>
          <w:tab w:val="left" w:pos="3990"/>
        </w:tabs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A442CF">
        <w:rPr>
          <w:rFonts w:ascii="Times New Roman" w:hAnsi="Times New Roman" w:cs="Times New Roman"/>
          <w:b/>
          <w:bCs/>
          <w:szCs w:val="21"/>
        </w:rPr>
        <w:t>able S</w:t>
      </w:r>
      <w:r w:rsidR="00B67C15">
        <w:rPr>
          <w:rFonts w:ascii="Times New Roman" w:hAnsi="Times New Roman" w:cs="Times New Roman" w:hint="eastAsia"/>
          <w:b/>
          <w:bCs/>
          <w:szCs w:val="21"/>
        </w:rPr>
        <w:t>7</w:t>
      </w:r>
      <w:r w:rsidRPr="00A442CF">
        <w:rPr>
          <w:rFonts w:ascii="Times New Roman" w:hAnsi="Times New Roman" w:cs="Times New Roman"/>
          <w:b/>
          <w:bCs/>
          <w:szCs w:val="21"/>
        </w:rPr>
        <w:t xml:space="preserve">. Cox regression Association between </w:t>
      </w:r>
      <w:r>
        <w:rPr>
          <w:rFonts w:ascii="Times New Roman" w:hAnsi="Times New Roman" w:cs="Times New Roman" w:hint="eastAsia"/>
          <w:b/>
          <w:bCs/>
          <w:szCs w:val="21"/>
        </w:rPr>
        <w:t>birth weight</w:t>
      </w:r>
      <w:r w:rsidRPr="00A442CF">
        <w:rPr>
          <w:rFonts w:ascii="Times New Roman" w:hAnsi="Times New Roman" w:cs="Times New Roman"/>
          <w:b/>
          <w:bCs/>
          <w:szCs w:val="21"/>
        </w:rPr>
        <w:t xml:space="preserve"> and long-term outcome.</w:t>
      </w:r>
    </w:p>
    <w:p w14:paraId="1E3FD1FA" w14:textId="77777777" w:rsidR="00455B4E" w:rsidRPr="00A442CF" w:rsidRDefault="00455B4E" w:rsidP="00455B4E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30"/>
        <w:gridCol w:w="1008"/>
        <w:gridCol w:w="1008"/>
        <w:gridCol w:w="1008"/>
        <w:gridCol w:w="1008"/>
        <w:gridCol w:w="1008"/>
        <w:gridCol w:w="1008"/>
      </w:tblGrid>
      <w:tr w:rsidR="00455B4E" w:rsidRPr="00A442CF" w14:paraId="25BCEA0F" w14:textId="77777777" w:rsidTr="007A352F">
        <w:trPr>
          <w:tblHeader/>
        </w:trPr>
        <w:tc>
          <w:tcPr>
            <w:tcW w:w="29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26CF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haracteristic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9583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92EA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 2</w:t>
            </w:r>
          </w:p>
        </w:tc>
      </w:tr>
      <w:tr w:rsidR="00455B4E" w:rsidRPr="00A442CF" w14:paraId="4AA79602" w14:textId="77777777" w:rsidTr="007A352F">
        <w:trPr>
          <w:tblHeader/>
        </w:trPr>
        <w:tc>
          <w:tcPr>
            <w:tcW w:w="29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0D20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6FFF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6EA4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5DBA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5B5F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2B32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F548" w14:textId="77777777" w:rsidR="00455B4E" w:rsidRPr="00A442CF" w:rsidRDefault="00455B4E" w:rsidP="007A35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455B4E" w:rsidRPr="00A442CF" w14:paraId="09C7092E" w14:textId="77777777" w:rsidTr="007A352F">
        <w:tc>
          <w:tcPr>
            <w:tcW w:w="2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B62D" w14:textId="77D9F277" w:rsidR="00455B4E" w:rsidRPr="0086681C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8A6CCD">
              <w:rPr>
                <w:rFonts w:ascii="Times New Roman" w:hAnsi="Times New Roman" w:cs="Times New Roman"/>
                <w:bCs/>
                <w:color w:val="000000"/>
                <w:szCs w:val="21"/>
              </w:rPr>
              <w:t>Birth Weight</w:t>
            </w:r>
            <w:r w:rsidRPr="008A6CCD">
              <w:rPr>
                <w:rFonts w:ascii="Times New Roman" w:eastAsia="DejaVu Sans" w:hAnsi="Times New Roman" w:cs="Times New Roman"/>
                <w:bCs/>
                <w:color w:val="000000"/>
                <w:szCs w:val="21"/>
              </w:rPr>
              <w:t xml:space="preserve"> (continuous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3A1F5" w14:textId="66BBC91E" w:rsidR="00455B4E" w:rsidRPr="00A442CF" w:rsidRDefault="00A976DC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0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90408" w14:textId="3304E7FB" w:rsidR="00455B4E" w:rsidRPr="00A442CF" w:rsidRDefault="00A976DC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3,1.09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C5A15" w14:textId="0BF4862C" w:rsidR="00455B4E" w:rsidRPr="00A442CF" w:rsidRDefault="00A976DC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5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8B3CA" w14:textId="30E81373" w:rsidR="00455B4E" w:rsidRPr="00A442CF" w:rsidRDefault="00A976DC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3641" w14:textId="67FE2E25" w:rsidR="00455B4E" w:rsidRPr="00A442CF" w:rsidRDefault="00A976DC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1,2.03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4EC7" w14:textId="18C303AB" w:rsidR="00455B4E" w:rsidRPr="00A442CF" w:rsidRDefault="00A976DC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7</w:t>
            </w:r>
          </w:p>
        </w:tc>
      </w:tr>
      <w:tr w:rsidR="00455B4E" w:rsidRPr="00A442CF" w14:paraId="4BEE2CCD" w14:textId="77777777" w:rsidTr="007A352F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D7DE" w14:textId="18505BBB" w:rsidR="00455B4E" w:rsidRPr="0086681C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8A6CCD">
              <w:rPr>
                <w:rFonts w:ascii="Times New Roman" w:hAnsi="Times New Roman" w:cs="Times New Roman"/>
                <w:bCs/>
                <w:color w:val="000000"/>
                <w:szCs w:val="21"/>
              </w:rPr>
              <w:t>Birth We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1354B" w14:textId="77777777" w:rsidR="00455B4E" w:rsidRPr="00A442CF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4954" w14:textId="77777777" w:rsidR="00455B4E" w:rsidRPr="00A442CF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7CF25" w14:textId="77777777" w:rsidR="00455B4E" w:rsidRPr="00A442CF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277B0" w14:textId="77777777" w:rsidR="00455B4E" w:rsidRPr="00A442CF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6C16" w14:textId="77777777" w:rsidR="00455B4E" w:rsidRPr="00A442CF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D56F8" w14:textId="77777777" w:rsidR="00455B4E" w:rsidRPr="00A442CF" w:rsidRDefault="00455B4E" w:rsidP="00455B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681C" w:rsidRPr="00A442CF" w14:paraId="3D45C0BF" w14:textId="77777777" w:rsidTr="007A352F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A3F8" w14:textId="657238D1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41F5C" w14:textId="5FB1653E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3E416" w14:textId="4F25ED65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0DC3" w14:textId="5C862DE2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CFA6" w14:textId="37A12CBC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8FD07" w14:textId="65A93ED4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FDAB3" w14:textId="153DD33D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681C" w:rsidRPr="00A442CF" w14:paraId="7022E5D5" w14:textId="77777777" w:rsidTr="007A352F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304F" w14:textId="69FA84E3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2721" w14:textId="56C1D6BD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C146D" w14:textId="1E4355C8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6, 2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61C0" w14:textId="73D82094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FFE2" w14:textId="1408966B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741C4" w14:textId="2979CE0C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, 1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2CCAE" w14:textId="761232CE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36</w:t>
            </w:r>
          </w:p>
        </w:tc>
      </w:tr>
      <w:tr w:rsidR="0086681C" w:rsidRPr="00A442CF" w14:paraId="61E76CA6" w14:textId="77777777" w:rsidTr="007A352F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8DC9" w14:textId="4AC8E5EF" w:rsidR="0086681C" w:rsidRPr="007A352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C2545" w14:textId="7149A0E1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AC53" w14:textId="0649A209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8, 2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A0FB" w14:textId="5120BD43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72D4" w14:textId="68465F68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3151" w14:textId="1A7562F1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1, 1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FC578" w14:textId="3361B241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94</w:t>
            </w:r>
          </w:p>
        </w:tc>
      </w:tr>
      <w:tr w:rsidR="0086681C" w:rsidRPr="00A442CF" w14:paraId="780C9583" w14:textId="77777777" w:rsidTr="007A352F"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E8D0D" w14:textId="1829EA21" w:rsidR="0086681C" w:rsidRPr="007A352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22DB" w14:textId="54D4364B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2492" w14:textId="57F7A4D0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0, 2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BB5ED" w14:textId="49BBE659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2A7A" w14:textId="1A6CF353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5AF1" w14:textId="2AA16B78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19, 1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6BA79" w14:textId="0F22DC1E" w:rsidR="0086681C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06</w:t>
            </w:r>
          </w:p>
        </w:tc>
      </w:tr>
      <w:tr w:rsidR="0086681C" w:rsidRPr="00A442CF" w14:paraId="2C80F43C" w14:textId="77777777" w:rsidTr="007A352F">
        <w:tc>
          <w:tcPr>
            <w:tcW w:w="2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0EE40" w14:textId="77777777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442CF">
              <w:rPr>
                <w:rFonts w:ascii="Times New Roman" w:hAnsi="Times New Roman" w:cs="Times New Roman"/>
                <w:color w:val="000000"/>
                <w:szCs w:val="21"/>
              </w:rPr>
              <w:t>P for tren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0BDBA" w14:textId="1E0E16EE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766A" w14:textId="35B01B16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AA549" w14:textId="6500931B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</w:t>
            </w:r>
            <w:r w:rsidR="00F15BEF">
              <w:rPr>
                <w:rFonts w:ascii="Times New Roman" w:hAnsi="Times New Roman" w:cs="Times New Roman" w:hint="eastAsia"/>
                <w:color w:val="000000"/>
                <w:szCs w:val="21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3C720" w14:textId="07A2E0C7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D5CB" w14:textId="72D00CA2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884F2" w14:textId="5BCAA6D2" w:rsidR="0086681C" w:rsidRPr="00A442CF" w:rsidRDefault="0086681C" w:rsidP="008668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</w:t>
            </w:r>
            <w:r w:rsidR="00F15BEF">
              <w:rPr>
                <w:rFonts w:ascii="Times New Roman" w:hAnsi="Times New Roman" w:cs="Times New Roman" w:hint="eastAsia"/>
                <w:color w:val="000000"/>
                <w:szCs w:val="21"/>
              </w:rPr>
              <w:t>391</w:t>
            </w:r>
          </w:p>
        </w:tc>
      </w:tr>
    </w:tbl>
    <w:p w14:paraId="6A265DBD" w14:textId="77777777" w:rsidR="00455B4E" w:rsidRPr="00A442CF" w:rsidRDefault="00455B4E" w:rsidP="00455B4E">
      <w:pPr>
        <w:rPr>
          <w:rFonts w:ascii="Times New Roman" w:hAnsi="Times New Roman" w:cs="Times New Roman"/>
          <w:b/>
          <w:bCs/>
          <w:szCs w:val="21"/>
        </w:rPr>
      </w:pPr>
    </w:p>
    <w:p w14:paraId="5CE7017C" w14:textId="77777777" w:rsidR="00455B4E" w:rsidRPr="00A442CF" w:rsidRDefault="00455B4E" w:rsidP="00455B4E">
      <w:pPr>
        <w:rPr>
          <w:rFonts w:ascii="Times New Roman" w:hAnsi="Times New Roman" w:cs="Times New Roman"/>
          <w:szCs w:val="21"/>
        </w:rPr>
      </w:pPr>
      <w:r w:rsidRPr="00A442CF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A442CF">
        <w:rPr>
          <w:rFonts w:ascii="Times New Roman" w:hAnsi="Times New Roman" w:cs="Times New Roman"/>
          <w:szCs w:val="21"/>
        </w:rPr>
        <w:t>CI = Confidence Interval, HR = Hazard Ratio</w:t>
      </w:r>
    </w:p>
    <w:p w14:paraId="2530EC7B" w14:textId="0B093ABC" w:rsidR="00455B4E" w:rsidRPr="00A442CF" w:rsidRDefault="00455B4E" w:rsidP="00455B4E">
      <w:pPr>
        <w:rPr>
          <w:rFonts w:ascii="Times New Roman" w:hAnsi="Times New Roman" w:cs="Times New Roman"/>
          <w:szCs w:val="21"/>
        </w:rPr>
      </w:pPr>
      <w:r w:rsidRPr="00A442CF">
        <w:rPr>
          <w:rFonts w:ascii="Times New Roman" w:hAnsi="Times New Roman" w:cs="Times New Roman"/>
          <w:szCs w:val="21"/>
        </w:rPr>
        <w:t xml:space="preserve">The Models established same to Table </w:t>
      </w:r>
      <w:r>
        <w:rPr>
          <w:rFonts w:ascii="Times New Roman" w:hAnsi="Times New Roman" w:cs="Times New Roman" w:hint="eastAsia"/>
          <w:szCs w:val="21"/>
        </w:rPr>
        <w:t>S4</w:t>
      </w:r>
      <w:r w:rsidRPr="00A442CF">
        <w:rPr>
          <w:rFonts w:ascii="Times New Roman" w:hAnsi="Times New Roman" w:cs="Times New Roman"/>
          <w:szCs w:val="21"/>
        </w:rPr>
        <w:t>.</w:t>
      </w:r>
    </w:p>
    <w:p w14:paraId="519D179A" w14:textId="77777777" w:rsidR="00CE7047" w:rsidRPr="00455B4E" w:rsidRDefault="00CE7047" w:rsidP="00736223">
      <w:pPr>
        <w:rPr>
          <w:rFonts w:hint="eastAsia"/>
        </w:rPr>
      </w:pPr>
    </w:p>
    <w:sectPr w:rsidR="00CE7047" w:rsidRPr="00455B4E" w:rsidSect="00A442C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C1179" w14:textId="77777777" w:rsidR="000A0C6D" w:rsidRDefault="000A0C6D" w:rsidP="00736223">
      <w:pPr>
        <w:rPr>
          <w:rFonts w:hint="eastAsia"/>
        </w:rPr>
      </w:pPr>
      <w:r>
        <w:separator/>
      </w:r>
    </w:p>
  </w:endnote>
  <w:endnote w:type="continuationSeparator" w:id="0">
    <w:p w14:paraId="61214AF7" w14:textId="77777777" w:rsidR="000A0C6D" w:rsidRDefault="000A0C6D" w:rsidP="007362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44E8F" w14:textId="77777777" w:rsidR="000A0C6D" w:rsidRDefault="000A0C6D" w:rsidP="00736223">
      <w:pPr>
        <w:rPr>
          <w:rFonts w:hint="eastAsia"/>
        </w:rPr>
      </w:pPr>
      <w:r>
        <w:separator/>
      </w:r>
    </w:p>
  </w:footnote>
  <w:footnote w:type="continuationSeparator" w:id="0">
    <w:p w14:paraId="69C4AAF9" w14:textId="77777777" w:rsidR="000A0C6D" w:rsidRDefault="000A0C6D" w:rsidP="0073622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94AB7"/>
    <w:multiLevelType w:val="hybridMultilevel"/>
    <w:tmpl w:val="FA925868"/>
    <w:lvl w:ilvl="0" w:tplc="F85C6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517253B"/>
    <w:multiLevelType w:val="multilevel"/>
    <w:tmpl w:val="2517253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A7222BF"/>
    <w:multiLevelType w:val="hybridMultilevel"/>
    <w:tmpl w:val="BE7C38A6"/>
    <w:lvl w:ilvl="0" w:tplc="F85C6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010339">
    <w:abstractNumId w:val="1"/>
  </w:num>
  <w:num w:numId="2" w16cid:durableId="1940024099">
    <w:abstractNumId w:val="2"/>
  </w:num>
  <w:num w:numId="3" w16cid:durableId="175190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7D"/>
    <w:rsid w:val="00055AC2"/>
    <w:rsid w:val="000823CF"/>
    <w:rsid w:val="00096587"/>
    <w:rsid w:val="000A0C6D"/>
    <w:rsid w:val="001548C8"/>
    <w:rsid w:val="002243CA"/>
    <w:rsid w:val="00254765"/>
    <w:rsid w:val="002A6F64"/>
    <w:rsid w:val="002D3539"/>
    <w:rsid w:val="0030772E"/>
    <w:rsid w:val="00315187"/>
    <w:rsid w:val="003442C8"/>
    <w:rsid w:val="00370EBF"/>
    <w:rsid w:val="00394312"/>
    <w:rsid w:val="003B48DB"/>
    <w:rsid w:val="003E5123"/>
    <w:rsid w:val="00455ABC"/>
    <w:rsid w:val="00455B4E"/>
    <w:rsid w:val="004A1486"/>
    <w:rsid w:val="004B51E2"/>
    <w:rsid w:val="004E49E0"/>
    <w:rsid w:val="005E1080"/>
    <w:rsid w:val="00640B7F"/>
    <w:rsid w:val="00644CD4"/>
    <w:rsid w:val="00647E46"/>
    <w:rsid w:val="00682C45"/>
    <w:rsid w:val="00692926"/>
    <w:rsid w:val="00696688"/>
    <w:rsid w:val="006B0E05"/>
    <w:rsid w:val="006B1061"/>
    <w:rsid w:val="00723EC0"/>
    <w:rsid w:val="00736223"/>
    <w:rsid w:val="007815DC"/>
    <w:rsid w:val="007D0AFF"/>
    <w:rsid w:val="007E2A0C"/>
    <w:rsid w:val="0086681C"/>
    <w:rsid w:val="00883539"/>
    <w:rsid w:val="008A6CCD"/>
    <w:rsid w:val="0090498C"/>
    <w:rsid w:val="009517CE"/>
    <w:rsid w:val="00964BC1"/>
    <w:rsid w:val="00A20DCB"/>
    <w:rsid w:val="00A442CF"/>
    <w:rsid w:val="00A47AC7"/>
    <w:rsid w:val="00A976DC"/>
    <w:rsid w:val="00B3649F"/>
    <w:rsid w:val="00B40A7D"/>
    <w:rsid w:val="00B67C15"/>
    <w:rsid w:val="00C24DCB"/>
    <w:rsid w:val="00C72FD1"/>
    <w:rsid w:val="00C80559"/>
    <w:rsid w:val="00CE7047"/>
    <w:rsid w:val="00D9021E"/>
    <w:rsid w:val="00DE1165"/>
    <w:rsid w:val="00DF1053"/>
    <w:rsid w:val="00E22746"/>
    <w:rsid w:val="00E341BC"/>
    <w:rsid w:val="00E45680"/>
    <w:rsid w:val="00E57F0A"/>
    <w:rsid w:val="00E65822"/>
    <w:rsid w:val="00E81FAC"/>
    <w:rsid w:val="00EC66C1"/>
    <w:rsid w:val="00EE7F66"/>
    <w:rsid w:val="00F15BEF"/>
    <w:rsid w:val="00F5488D"/>
    <w:rsid w:val="00F81739"/>
    <w:rsid w:val="00FE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8F4DB5"/>
  <w15:chartTrackingRefBased/>
  <w15:docId w15:val="{0C3CD44F-83F7-4ECC-A8B3-1241C645F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0A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A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A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A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A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A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A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A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0A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0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0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0A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0A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0A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0A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0A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0A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0A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0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A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0A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A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0A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A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0A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0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0A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0A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62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62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6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6223"/>
    <w:rPr>
      <w:sz w:val="18"/>
      <w:szCs w:val="18"/>
    </w:rPr>
  </w:style>
  <w:style w:type="paragraph" w:styleId="af2">
    <w:name w:val="Normal (Web)"/>
    <w:basedOn w:val="a"/>
    <w:rsid w:val="001548C8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f3">
    <w:name w:val="Revision"/>
    <w:hidden/>
    <w:uiPriority w:val="99"/>
    <w:semiHidden/>
    <w:rsid w:val="00455ABC"/>
  </w:style>
  <w:style w:type="table" w:styleId="af4">
    <w:name w:val="Table Grid"/>
    <w:basedOn w:val="a1"/>
    <w:uiPriority w:val="39"/>
    <w:rsid w:val="004A1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9D1E-6B7C-4452-8802-38AE06826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33</Words>
  <Characters>8622</Characters>
  <Application>Microsoft Office Word</Application>
  <DocSecurity>0</DocSecurity>
  <Lines>663</Lines>
  <Paragraphs>483</Paragraphs>
  <ScaleCrop>false</ScaleCrop>
  <Company/>
  <LinksUpToDate>false</LinksUpToDate>
  <CharactersWithSpaces>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rusdggg</dc:creator>
  <cp:keywords/>
  <dc:description/>
  <cp:lastModifiedBy>. rusdggg</cp:lastModifiedBy>
  <cp:revision>2</cp:revision>
  <dcterms:created xsi:type="dcterms:W3CDTF">2026-06-15T14:31:00Z</dcterms:created>
  <dcterms:modified xsi:type="dcterms:W3CDTF">2026-06-15T14:31:00Z</dcterms:modified>
</cp:coreProperties>
</file>